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F59" w:rsidRDefault="00A71435" w:rsidP="008C028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</w:t>
      </w:r>
      <w:r w:rsidR="00340F59" w:rsidRPr="003A7EF0">
        <w:rPr>
          <w:rFonts w:ascii="Times New Roman" w:hAnsi="Times New Roman" w:cs="Times New Roman"/>
          <w:sz w:val="24"/>
          <w:szCs w:val="24"/>
        </w:rPr>
        <w:t>. Number of unique articles collected from each database searched for literature on management strateg</w:t>
      </w:r>
      <w:bookmarkStart w:id="0" w:name="_GoBack"/>
      <w:bookmarkEnd w:id="0"/>
      <w:r w:rsidR="00340F59" w:rsidRPr="003A7EF0">
        <w:rPr>
          <w:rFonts w:ascii="Times New Roman" w:hAnsi="Times New Roman" w:cs="Times New Roman"/>
          <w:sz w:val="24"/>
          <w:szCs w:val="24"/>
        </w:rPr>
        <w:t xml:space="preserve">ies to control chronic wasting disease in wild deer in North America. </w:t>
      </w:r>
    </w:p>
    <w:p w:rsidR="00340F59" w:rsidRPr="003A7EF0" w:rsidRDefault="00340F59" w:rsidP="00340F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36"/>
        <w:gridCol w:w="2161"/>
        <w:gridCol w:w="1607"/>
        <w:gridCol w:w="2192"/>
        <w:gridCol w:w="2380"/>
      </w:tblGrid>
      <w:tr w:rsidR="00340F59" w:rsidRPr="003A7EF0" w:rsidTr="00AE43B8">
        <w:trPr>
          <w:trHeight w:val="101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Databas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# articles exported to EndNote</w:t>
            </w:r>
            <w:r w:rsidRPr="003A7E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®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# articles after deduplication within the datab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# unique articles after deduplication between all databases</w:t>
            </w:r>
          </w:p>
        </w:tc>
      </w:tr>
      <w:tr w:rsidR="00340F59" w:rsidRPr="003A7EF0" w:rsidTr="00AE43B8">
        <w:trPr>
          <w:trHeight w:val="693"/>
        </w:trPr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3A7EF0">
              <w:rPr>
                <w:rFonts w:ascii="Times New Roman" w:hAnsi="Times New Roman" w:cs="Times New Roman"/>
                <w:sz w:val="24"/>
                <w:szCs w:val="24"/>
              </w:rPr>
              <w:t xml:space="preserve"> Classic &amp; </w:t>
            </w:r>
            <w:proofErr w:type="spellStart"/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  <w:r w:rsidRPr="003A7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947- 2015 week 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CABI: CAB Abstracts and Global Health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BIOSIS Citation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Zoological Recor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Web of Science Core Colle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AGRICOL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BioOne</w:t>
            </w:r>
            <w:proofErr w:type="spellEnd"/>
            <w:r w:rsidRPr="003A7EF0">
              <w:rPr>
                <w:rFonts w:ascii="Times New Roman" w:hAnsi="Times New Roman" w:cs="Times New Roman"/>
                <w:sz w:val="24"/>
                <w:szCs w:val="24"/>
              </w:rPr>
              <w:t xml:space="preserve"> Abstracts &amp; Index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tcBorders>
              <w:top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Animal Behavior Abstract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40F59" w:rsidRPr="003A7EF0" w:rsidTr="00AE43B8">
        <w:trPr>
          <w:trHeight w:val="680"/>
        </w:trPr>
        <w:tc>
          <w:tcPr>
            <w:tcW w:w="0" w:type="auto"/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0" w:type="auto"/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0" w:type="auto"/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0" w:type="auto"/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340F59" w:rsidRPr="00170118" w:rsidTr="00AE43B8">
        <w:trPr>
          <w:trHeight w:val="680"/>
        </w:trPr>
        <w:tc>
          <w:tcPr>
            <w:tcW w:w="0" w:type="auto"/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:rsidR="00340F59" w:rsidRPr="003A7EF0" w:rsidRDefault="00340F59" w:rsidP="00AE4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855</w:t>
            </w:r>
          </w:p>
        </w:tc>
        <w:tc>
          <w:tcPr>
            <w:tcW w:w="0" w:type="auto"/>
            <w:vAlign w:val="center"/>
          </w:tcPr>
          <w:p w:rsidR="00340F59" w:rsidRPr="003A7EF0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</w:p>
        </w:tc>
        <w:tc>
          <w:tcPr>
            <w:tcW w:w="0" w:type="auto"/>
            <w:vAlign w:val="center"/>
          </w:tcPr>
          <w:p w:rsidR="00340F59" w:rsidRPr="00170118" w:rsidRDefault="00340F59" w:rsidP="00AE43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7EF0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</w:tr>
    </w:tbl>
    <w:p w:rsidR="00FD46A4" w:rsidRDefault="00FD46A4"/>
    <w:sectPr w:rsidR="00FD46A4" w:rsidSect="002703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0F59"/>
    <w:rsid w:val="00001790"/>
    <w:rsid w:val="00001CFB"/>
    <w:rsid w:val="000027BE"/>
    <w:rsid w:val="00002C30"/>
    <w:rsid w:val="000031F8"/>
    <w:rsid w:val="00003E37"/>
    <w:rsid w:val="00004326"/>
    <w:rsid w:val="000057B7"/>
    <w:rsid w:val="0000594B"/>
    <w:rsid w:val="00005ECB"/>
    <w:rsid w:val="0000617B"/>
    <w:rsid w:val="00007A89"/>
    <w:rsid w:val="000107DE"/>
    <w:rsid w:val="00010F41"/>
    <w:rsid w:val="000111C4"/>
    <w:rsid w:val="0001265D"/>
    <w:rsid w:val="00012879"/>
    <w:rsid w:val="00013740"/>
    <w:rsid w:val="00013B47"/>
    <w:rsid w:val="00013C9A"/>
    <w:rsid w:val="00015364"/>
    <w:rsid w:val="00016385"/>
    <w:rsid w:val="00016D54"/>
    <w:rsid w:val="000171BC"/>
    <w:rsid w:val="00017BC7"/>
    <w:rsid w:val="00020FCC"/>
    <w:rsid w:val="0002113C"/>
    <w:rsid w:val="0002158B"/>
    <w:rsid w:val="00021B8C"/>
    <w:rsid w:val="00022A1E"/>
    <w:rsid w:val="00023078"/>
    <w:rsid w:val="00023AA0"/>
    <w:rsid w:val="00023AB9"/>
    <w:rsid w:val="00023D35"/>
    <w:rsid w:val="000243A0"/>
    <w:rsid w:val="000243A4"/>
    <w:rsid w:val="000246C6"/>
    <w:rsid w:val="00024CFF"/>
    <w:rsid w:val="0002530A"/>
    <w:rsid w:val="00025548"/>
    <w:rsid w:val="0002592C"/>
    <w:rsid w:val="00026A5C"/>
    <w:rsid w:val="00026EB9"/>
    <w:rsid w:val="00027224"/>
    <w:rsid w:val="00027379"/>
    <w:rsid w:val="00030A74"/>
    <w:rsid w:val="00032829"/>
    <w:rsid w:val="00032CCD"/>
    <w:rsid w:val="000333FA"/>
    <w:rsid w:val="00033631"/>
    <w:rsid w:val="00033D46"/>
    <w:rsid w:val="00034012"/>
    <w:rsid w:val="00034FC4"/>
    <w:rsid w:val="00035198"/>
    <w:rsid w:val="00035AB8"/>
    <w:rsid w:val="00037616"/>
    <w:rsid w:val="00037F91"/>
    <w:rsid w:val="0004089B"/>
    <w:rsid w:val="00040D9C"/>
    <w:rsid w:val="000414EA"/>
    <w:rsid w:val="000437B5"/>
    <w:rsid w:val="00043AA5"/>
    <w:rsid w:val="000440CF"/>
    <w:rsid w:val="00045155"/>
    <w:rsid w:val="00045E6B"/>
    <w:rsid w:val="00045FE4"/>
    <w:rsid w:val="00047AF1"/>
    <w:rsid w:val="000505F7"/>
    <w:rsid w:val="00050DE4"/>
    <w:rsid w:val="000512ED"/>
    <w:rsid w:val="00051B0E"/>
    <w:rsid w:val="00051C2D"/>
    <w:rsid w:val="00052CCA"/>
    <w:rsid w:val="00053005"/>
    <w:rsid w:val="00053152"/>
    <w:rsid w:val="000549C2"/>
    <w:rsid w:val="00054CDD"/>
    <w:rsid w:val="00055177"/>
    <w:rsid w:val="000554B8"/>
    <w:rsid w:val="00055AF8"/>
    <w:rsid w:val="00056C22"/>
    <w:rsid w:val="00056D9F"/>
    <w:rsid w:val="0005709B"/>
    <w:rsid w:val="0006074B"/>
    <w:rsid w:val="00062315"/>
    <w:rsid w:val="00062381"/>
    <w:rsid w:val="00062EBC"/>
    <w:rsid w:val="00063A14"/>
    <w:rsid w:val="0006449F"/>
    <w:rsid w:val="00065684"/>
    <w:rsid w:val="0006583C"/>
    <w:rsid w:val="000660D4"/>
    <w:rsid w:val="00067928"/>
    <w:rsid w:val="00070574"/>
    <w:rsid w:val="00071847"/>
    <w:rsid w:val="00071A6F"/>
    <w:rsid w:val="00071F3E"/>
    <w:rsid w:val="00072AC5"/>
    <w:rsid w:val="00073570"/>
    <w:rsid w:val="0007540A"/>
    <w:rsid w:val="00076CCE"/>
    <w:rsid w:val="00076F1F"/>
    <w:rsid w:val="00080CD8"/>
    <w:rsid w:val="00081249"/>
    <w:rsid w:val="0008195D"/>
    <w:rsid w:val="00082551"/>
    <w:rsid w:val="0008297B"/>
    <w:rsid w:val="00082E6E"/>
    <w:rsid w:val="0008332C"/>
    <w:rsid w:val="000851DC"/>
    <w:rsid w:val="00085D1B"/>
    <w:rsid w:val="00087180"/>
    <w:rsid w:val="00087AB6"/>
    <w:rsid w:val="00090E71"/>
    <w:rsid w:val="00092656"/>
    <w:rsid w:val="00094978"/>
    <w:rsid w:val="00094F4B"/>
    <w:rsid w:val="00095F2C"/>
    <w:rsid w:val="00096B10"/>
    <w:rsid w:val="000974EE"/>
    <w:rsid w:val="00097B3F"/>
    <w:rsid w:val="00097C2A"/>
    <w:rsid w:val="00097F7F"/>
    <w:rsid w:val="000A07CC"/>
    <w:rsid w:val="000A17A1"/>
    <w:rsid w:val="000A1BC9"/>
    <w:rsid w:val="000A2088"/>
    <w:rsid w:val="000A2115"/>
    <w:rsid w:val="000A2263"/>
    <w:rsid w:val="000A2290"/>
    <w:rsid w:val="000A3080"/>
    <w:rsid w:val="000A3AA6"/>
    <w:rsid w:val="000A4105"/>
    <w:rsid w:val="000A475F"/>
    <w:rsid w:val="000A4784"/>
    <w:rsid w:val="000A617C"/>
    <w:rsid w:val="000A6CD8"/>
    <w:rsid w:val="000B0BC5"/>
    <w:rsid w:val="000B1D4E"/>
    <w:rsid w:val="000B2DBD"/>
    <w:rsid w:val="000B4369"/>
    <w:rsid w:val="000B46AF"/>
    <w:rsid w:val="000B49DE"/>
    <w:rsid w:val="000B4B4D"/>
    <w:rsid w:val="000B4FFC"/>
    <w:rsid w:val="000B50CE"/>
    <w:rsid w:val="000B53BB"/>
    <w:rsid w:val="000B552E"/>
    <w:rsid w:val="000B5EE3"/>
    <w:rsid w:val="000B6DFE"/>
    <w:rsid w:val="000B6F9D"/>
    <w:rsid w:val="000B724A"/>
    <w:rsid w:val="000B7AE6"/>
    <w:rsid w:val="000B7F7A"/>
    <w:rsid w:val="000C381A"/>
    <w:rsid w:val="000C3EF7"/>
    <w:rsid w:val="000C45F4"/>
    <w:rsid w:val="000C4B5A"/>
    <w:rsid w:val="000C50D2"/>
    <w:rsid w:val="000C6F7A"/>
    <w:rsid w:val="000D0E81"/>
    <w:rsid w:val="000D1007"/>
    <w:rsid w:val="000D1F5E"/>
    <w:rsid w:val="000D232B"/>
    <w:rsid w:val="000D23C7"/>
    <w:rsid w:val="000D364D"/>
    <w:rsid w:val="000D4908"/>
    <w:rsid w:val="000D4B09"/>
    <w:rsid w:val="000D4F6B"/>
    <w:rsid w:val="000D5247"/>
    <w:rsid w:val="000D55A7"/>
    <w:rsid w:val="000D5A64"/>
    <w:rsid w:val="000D5BA8"/>
    <w:rsid w:val="000D5CD5"/>
    <w:rsid w:val="000D6BDA"/>
    <w:rsid w:val="000D6D1A"/>
    <w:rsid w:val="000D6D7E"/>
    <w:rsid w:val="000D7410"/>
    <w:rsid w:val="000D7694"/>
    <w:rsid w:val="000E05B8"/>
    <w:rsid w:val="000E0A1B"/>
    <w:rsid w:val="000E18FA"/>
    <w:rsid w:val="000E192A"/>
    <w:rsid w:val="000E1DCE"/>
    <w:rsid w:val="000E20CB"/>
    <w:rsid w:val="000E26B8"/>
    <w:rsid w:val="000E281E"/>
    <w:rsid w:val="000E38F0"/>
    <w:rsid w:val="000E40A3"/>
    <w:rsid w:val="000E5B87"/>
    <w:rsid w:val="000E62BF"/>
    <w:rsid w:val="000E6BF4"/>
    <w:rsid w:val="000F01E2"/>
    <w:rsid w:val="000F03B9"/>
    <w:rsid w:val="000F0A2C"/>
    <w:rsid w:val="000F1704"/>
    <w:rsid w:val="000F1CE4"/>
    <w:rsid w:val="000F29A8"/>
    <w:rsid w:val="000F2D5B"/>
    <w:rsid w:val="000F3731"/>
    <w:rsid w:val="000F3A91"/>
    <w:rsid w:val="000F3F41"/>
    <w:rsid w:val="000F50D5"/>
    <w:rsid w:val="000F5548"/>
    <w:rsid w:val="000F7E1E"/>
    <w:rsid w:val="00100689"/>
    <w:rsid w:val="00100862"/>
    <w:rsid w:val="00103815"/>
    <w:rsid w:val="0010535B"/>
    <w:rsid w:val="00105576"/>
    <w:rsid w:val="00106ACF"/>
    <w:rsid w:val="001077A7"/>
    <w:rsid w:val="001110F7"/>
    <w:rsid w:val="00111E34"/>
    <w:rsid w:val="00112E0D"/>
    <w:rsid w:val="001144A5"/>
    <w:rsid w:val="00114B2D"/>
    <w:rsid w:val="001167D3"/>
    <w:rsid w:val="00116DB5"/>
    <w:rsid w:val="00117024"/>
    <w:rsid w:val="00117D2D"/>
    <w:rsid w:val="0012136F"/>
    <w:rsid w:val="001216D6"/>
    <w:rsid w:val="00121CF6"/>
    <w:rsid w:val="0012267C"/>
    <w:rsid w:val="001226F8"/>
    <w:rsid w:val="00123A84"/>
    <w:rsid w:val="00123CF0"/>
    <w:rsid w:val="001247C2"/>
    <w:rsid w:val="001250AC"/>
    <w:rsid w:val="001258ED"/>
    <w:rsid w:val="00126620"/>
    <w:rsid w:val="00127C89"/>
    <w:rsid w:val="0013157A"/>
    <w:rsid w:val="00131EA0"/>
    <w:rsid w:val="00133262"/>
    <w:rsid w:val="00135418"/>
    <w:rsid w:val="00135B7D"/>
    <w:rsid w:val="00136121"/>
    <w:rsid w:val="00136BE7"/>
    <w:rsid w:val="001372FF"/>
    <w:rsid w:val="00141C09"/>
    <w:rsid w:val="00141F83"/>
    <w:rsid w:val="001432B5"/>
    <w:rsid w:val="00143CA3"/>
    <w:rsid w:val="00144178"/>
    <w:rsid w:val="00144854"/>
    <w:rsid w:val="0014489C"/>
    <w:rsid w:val="001449F7"/>
    <w:rsid w:val="00144FDA"/>
    <w:rsid w:val="00147493"/>
    <w:rsid w:val="00150F4F"/>
    <w:rsid w:val="001516E3"/>
    <w:rsid w:val="001517AB"/>
    <w:rsid w:val="00151F72"/>
    <w:rsid w:val="0015347F"/>
    <w:rsid w:val="00153A99"/>
    <w:rsid w:val="00154698"/>
    <w:rsid w:val="00155C8A"/>
    <w:rsid w:val="001600FA"/>
    <w:rsid w:val="00161599"/>
    <w:rsid w:val="00161619"/>
    <w:rsid w:val="00161C05"/>
    <w:rsid w:val="00161E58"/>
    <w:rsid w:val="001629FE"/>
    <w:rsid w:val="00162A3E"/>
    <w:rsid w:val="00163C33"/>
    <w:rsid w:val="00164534"/>
    <w:rsid w:val="00164D28"/>
    <w:rsid w:val="00165785"/>
    <w:rsid w:val="00165DE2"/>
    <w:rsid w:val="00165E89"/>
    <w:rsid w:val="0016747D"/>
    <w:rsid w:val="001677C4"/>
    <w:rsid w:val="00167E62"/>
    <w:rsid w:val="00167FA7"/>
    <w:rsid w:val="00170128"/>
    <w:rsid w:val="001710AB"/>
    <w:rsid w:val="00171659"/>
    <w:rsid w:val="0017196D"/>
    <w:rsid w:val="0017262F"/>
    <w:rsid w:val="001729C6"/>
    <w:rsid w:val="00172CA6"/>
    <w:rsid w:val="001732D7"/>
    <w:rsid w:val="00173A3D"/>
    <w:rsid w:val="00174714"/>
    <w:rsid w:val="00176EB2"/>
    <w:rsid w:val="00177394"/>
    <w:rsid w:val="00177917"/>
    <w:rsid w:val="00177B61"/>
    <w:rsid w:val="001806B4"/>
    <w:rsid w:val="00180F0E"/>
    <w:rsid w:val="00181018"/>
    <w:rsid w:val="00182577"/>
    <w:rsid w:val="0018270B"/>
    <w:rsid w:val="00182C20"/>
    <w:rsid w:val="00183651"/>
    <w:rsid w:val="00183C88"/>
    <w:rsid w:val="00184646"/>
    <w:rsid w:val="00184B1D"/>
    <w:rsid w:val="00185072"/>
    <w:rsid w:val="001851D5"/>
    <w:rsid w:val="0018692A"/>
    <w:rsid w:val="00187DE6"/>
    <w:rsid w:val="00190261"/>
    <w:rsid w:val="00190A08"/>
    <w:rsid w:val="00190D01"/>
    <w:rsid w:val="00191A2D"/>
    <w:rsid w:val="00191ED4"/>
    <w:rsid w:val="00192CB8"/>
    <w:rsid w:val="0019350F"/>
    <w:rsid w:val="00194EF7"/>
    <w:rsid w:val="001950F4"/>
    <w:rsid w:val="001963AD"/>
    <w:rsid w:val="0019718C"/>
    <w:rsid w:val="001975B5"/>
    <w:rsid w:val="00197D35"/>
    <w:rsid w:val="001A064D"/>
    <w:rsid w:val="001A1C46"/>
    <w:rsid w:val="001A2169"/>
    <w:rsid w:val="001A2DCB"/>
    <w:rsid w:val="001A2F4A"/>
    <w:rsid w:val="001A3DAD"/>
    <w:rsid w:val="001A4551"/>
    <w:rsid w:val="001A5659"/>
    <w:rsid w:val="001A5B47"/>
    <w:rsid w:val="001B06D6"/>
    <w:rsid w:val="001B0AB7"/>
    <w:rsid w:val="001B204A"/>
    <w:rsid w:val="001B20E4"/>
    <w:rsid w:val="001B2E90"/>
    <w:rsid w:val="001B406B"/>
    <w:rsid w:val="001B40E0"/>
    <w:rsid w:val="001B45BF"/>
    <w:rsid w:val="001B4826"/>
    <w:rsid w:val="001B5DBA"/>
    <w:rsid w:val="001B7880"/>
    <w:rsid w:val="001B7BEA"/>
    <w:rsid w:val="001C0AEA"/>
    <w:rsid w:val="001C41AD"/>
    <w:rsid w:val="001C44B2"/>
    <w:rsid w:val="001C4814"/>
    <w:rsid w:val="001C5D04"/>
    <w:rsid w:val="001C6BFD"/>
    <w:rsid w:val="001C6D9E"/>
    <w:rsid w:val="001C6E66"/>
    <w:rsid w:val="001D0F76"/>
    <w:rsid w:val="001D1F4A"/>
    <w:rsid w:val="001D32E4"/>
    <w:rsid w:val="001D377D"/>
    <w:rsid w:val="001D3CBC"/>
    <w:rsid w:val="001D3D08"/>
    <w:rsid w:val="001D3E69"/>
    <w:rsid w:val="001D3F60"/>
    <w:rsid w:val="001D43E8"/>
    <w:rsid w:val="001D4EB0"/>
    <w:rsid w:val="001D512A"/>
    <w:rsid w:val="001D5701"/>
    <w:rsid w:val="001D5AC1"/>
    <w:rsid w:val="001E0167"/>
    <w:rsid w:val="001E06DB"/>
    <w:rsid w:val="001E12CE"/>
    <w:rsid w:val="001E13D0"/>
    <w:rsid w:val="001E178E"/>
    <w:rsid w:val="001E1EB3"/>
    <w:rsid w:val="001E40CC"/>
    <w:rsid w:val="001E7BA7"/>
    <w:rsid w:val="001F1254"/>
    <w:rsid w:val="001F1FB5"/>
    <w:rsid w:val="001F2372"/>
    <w:rsid w:val="001F4290"/>
    <w:rsid w:val="001F5284"/>
    <w:rsid w:val="001F6B38"/>
    <w:rsid w:val="001F70E4"/>
    <w:rsid w:val="001F718A"/>
    <w:rsid w:val="001F7F5A"/>
    <w:rsid w:val="002002AF"/>
    <w:rsid w:val="00200918"/>
    <w:rsid w:val="00200E94"/>
    <w:rsid w:val="00202157"/>
    <w:rsid w:val="002026F7"/>
    <w:rsid w:val="00202D4A"/>
    <w:rsid w:val="00202F9A"/>
    <w:rsid w:val="00204BE1"/>
    <w:rsid w:val="00205C6D"/>
    <w:rsid w:val="00206876"/>
    <w:rsid w:val="0020705B"/>
    <w:rsid w:val="0021051C"/>
    <w:rsid w:val="00210648"/>
    <w:rsid w:val="002111B6"/>
    <w:rsid w:val="0021199C"/>
    <w:rsid w:val="00211F87"/>
    <w:rsid w:val="00212094"/>
    <w:rsid w:val="00214075"/>
    <w:rsid w:val="00214B2A"/>
    <w:rsid w:val="00214C6E"/>
    <w:rsid w:val="00215CC0"/>
    <w:rsid w:val="00217145"/>
    <w:rsid w:val="00217435"/>
    <w:rsid w:val="00220489"/>
    <w:rsid w:val="00220EDF"/>
    <w:rsid w:val="00222D85"/>
    <w:rsid w:val="00224A6A"/>
    <w:rsid w:val="00225340"/>
    <w:rsid w:val="00225598"/>
    <w:rsid w:val="002265A9"/>
    <w:rsid w:val="002267FF"/>
    <w:rsid w:val="00226F4E"/>
    <w:rsid w:val="002273FF"/>
    <w:rsid w:val="00227664"/>
    <w:rsid w:val="00227FA2"/>
    <w:rsid w:val="0023089F"/>
    <w:rsid w:val="0023433B"/>
    <w:rsid w:val="00234A7F"/>
    <w:rsid w:val="00234B0E"/>
    <w:rsid w:val="00237F93"/>
    <w:rsid w:val="002406D2"/>
    <w:rsid w:val="00240D6A"/>
    <w:rsid w:val="00240E79"/>
    <w:rsid w:val="002416BE"/>
    <w:rsid w:val="00241F85"/>
    <w:rsid w:val="00242B5C"/>
    <w:rsid w:val="0024463D"/>
    <w:rsid w:val="00244FAF"/>
    <w:rsid w:val="00246E9A"/>
    <w:rsid w:val="00247392"/>
    <w:rsid w:val="00247A0A"/>
    <w:rsid w:val="00247FCF"/>
    <w:rsid w:val="00251CDC"/>
    <w:rsid w:val="00251D15"/>
    <w:rsid w:val="0025223A"/>
    <w:rsid w:val="002529BC"/>
    <w:rsid w:val="00252E4B"/>
    <w:rsid w:val="002546C7"/>
    <w:rsid w:val="00255630"/>
    <w:rsid w:val="00255A98"/>
    <w:rsid w:val="00255BF8"/>
    <w:rsid w:val="00255F24"/>
    <w:rsid w:val="00256BB1"/>
    <w:rsid w:val="00256F61"/>
    <w:rsid w:val="00256FFB"/>
    <w:rsid w:val="002576A6"/>
    <w:rsid w:val="00260239"/>
    <w:rsid w:val="00260991"/>
    <w:rsid w:val="00260D1A"/>
    <w:rsid w:val="002619E4"/>
    <w:rsid w:val="00262074"/>
    <w:rsid w:val="00262D07"/>
    <w:rsid w:val="00264035"/>
    <w:rsid w:val="002646C1"/>
    <w:rsid w:val="002647DD"/>
    <w:rsid w:val="002652DE"/>
    <w:rsid w:val="00266287"/>
    <w:rsid w:val="002662D1"/>
    <w:rsid w:val="0026644D"/>
    <w:rsid w:val="00266A7C"/>
    <w:rsid w:val="00267271"/>
    <w:rsid w:val="00267BA7"/>
    <w:rsid w:val="002703AD"/>
    <w:rsid w:val="00270AAB"/>
    <w:rsid w:val="00270C5D"/>
    <w:rsid w:val="00272284"/>
    <w:rsid w:val="00272ABB"/>
    <w:rsid w:val="002730E4"/>
    <w:rsid w:val="00273240"/>
    <w:rsid w:val="002752F2"/>
    <w:rsid w:val="002754C3"/>
    <w:rsid w:val="002758A4"/>
    <w:rsid w:val="00276E63"/>
    <w:rsid w:val="00277352"/>
    <w:rsid w:val="00277709"/>
    <w:rsid w:val="002779F4"/>
    <w:rsid w:val="00280452"/>
    <w:rsid w:val="00281099"/>
    <w:rsid w:val="00281C86"/>
    <w:rsid w:val="00282429"/>
    <w:rsid w:val="00282D98"/>
    <w:rsid w:val="00284359"/>
    <w:rsid w:val="00284618"/>
    <w:rsid w:val="00287839"/>
    <w:rsid w:val="0029054B"/>
    <w:rsid w:val="00290A61"/>
    <w:rsid w:val="002914B1"/>
    <w:rsid w:val="0029181C"/>
    <w:rsid w:val="00292462"/>
    <w:rsid w:val="00292FC6"/>
    <w:rsid w:val="002934AC"/>
    <w:rsid w:val="0029437C"/>
    <w:rsid w:val="00294CF2"/>
    <w:rsid w:val="00294E3F"/>
    <w:rsid w:val="0029510F"/>
    <w:rsid w:val="00295AEF"/>
    <w:rsid w:val="00295C8F"/>
    <w:rsid w:val="002969E0"/>
    <w:rsid w:val="00296CBF"/>
    <w:rsid w:val="00297C6F"/>
    <w:rsid w:val="002A0425"/>
    <w:rsid w:val="002A2E9B"/>
    <w:rsid w:val="002A4492"/>
    <w:rsid w:val="002A511D"/>
    <w:rsid w:val="002A5585"/>
    <w:rsid w:val="002A5A1C"/>
    <w:rsid w:val="002A5BF0"/>
    <w:rsid w:val="002A5CDE"/>
    <w:rsid w:val="002A5F69"/>
    <w:rsid w:val="002A634F"/>
    <w:rsid w:val="002A7AC4"/>
    <w:rsid w:val="002A7FB4"/>
    <w:rsid w:val="002B07D4"/>
    <w:rsid w:val="002B0855"/>
    <w:rsid w:val="002B1782"/>
    <w:rsid w:val="002B1B28"/>
    <w:rsid w:val="002B2492"/>
    <w:rsid w:val="002B2531"/>
    <w:rsid w:val="002B2B93"/>
    <w:rsid w:val="002B3E27"/>
    <w:rsid w:val="002B4167"/>
    <w:rsid w:val="002B4E24"/>
    <w:rsid w:val="002B5CFF"/>
    <w:rsid w:val="002B6467"/>
    <w:rsid w:val="002B6B63"/>
    <w:rsid w:val="002B709C"/>
    <w:rsid w:val="002B748E"/>
    <w:rsid w:val="002B7866"/>
    <w:rsid w:val="002B7E91"/>
    <w:rsid w:val="002B7ED3"/>
    <w:rsid w:val="002C20E6"/>
    <w:rsid w:val="002C2815"/>
    <w:rsid w:val="002C29DF"/>
    <w:rsid w:val="002C2D93"/>
    <w:rsid w:val="002C35BF"/>
    <w:rsid w:val="002C4439"/>
    <w:rsid w:val="002C4C23"/>
    <w:rsid w:val="002C50B2"/>
    <w:rsid w:val="002C5577"/>
    <w:rsid w:val="002C58D2"/>
    <w:rsid w:val="002C5BE9"/>
    <w:rsid w:val="002C6DE1"/>
    <w:rsid w:val="002C7621"/>
    <w:rsid w:val="002C7E1F"/>
    <w:rsid w:val="002D0DC1"/>
    <w:rsid w:val="002D2A69"/>
    <w:rsid w:val="002D2E8E"/>
    <w:rsid w:val="002D3D25"/>
    <w:rsid w:val="002D5277"/>
    <w:rsid w:val="002D5895"/>
    <w:rsid w:val="002D5F4A"/>
    <w:rsid w:val="002D678D"/>
    <w:rsid w:val="002D6D63"/>
    <w:rsid w:val="002D6EB0"/>
    <w:rsid w:val="002E1639"/>
    <w:rsid w:val="002E1F64"/>
    <w:rsid w:val="002E3E38"/>
    <w:rsid w:val="002E4097"/>
    <w:rsid w:val="002E4559"/>
    <w:rsid w:val="002E69AB"/>
    <w:rsid w:val="002E6EDC"/>
    <w:rsid w:val="002E71E7"/>
    <w:rsid w:val="002E7265"/>
    <w:rsid w:val="002E7AC6"/>
    <w:rsid w:val="002F039B"/>
    <w:rsid w:val="002F21D0"/>
    <w:rsid w:val="002F2D97"/>
    <w:rsid w:val="002F3BB0"/>
    <w:rsid w:val="002F3EB4"/>
    <w:rsid w:val="002F48D1"/>
    <w:rsid w:val="002F5076"/>
    <w:rsid w:val="002F60A8"/>
    <w:rsid w:val="002F62BB"/>
    <w:rsid w:val="002F6C3C"/>
    <w:rsid w:val="002F6D11"/>
    <w:rsid w:val="002F6F76"/>
    <w:rsid w:val="002F7915"/>
    <w:rsid w:val="002F7DAA"/>
    <w:rsid w:val="0030009D"/>
    <w:rsid w:val="003001D4"/>
    <w:rsid w:val="00300FB9"/>
    <w:rsid w:val="00301E3D"/>
    <w:rsid w:val="0030251B"/>
    <w:rsid w:val="0030435A"/>
    <w:rsid w:val="00304A16"/>
    <w:rsid w:val="00305C0D"/>
    <w:rsid w:val="00307312"/>
    <w:rsid w:val="00310D58"/>
    <w:rsid w:val="003110A7"/>
    <w:rsid w:val="0031229E"/>
    <w:rsid w:val="003126C1"/>
    <w:rsid w:val="00315DE9"/>
    <w:rsid w:val="0031622F"/>
    <w:rsid w:val="003164F0"/>
    <w:rsid w:val="0031695F"/>
    <w:rsid w:val="00316F01"/>
    <w:rsid w:val="003179FE"/>
    <w:rsid w:val="00317B84"/>
    <w:rsid w:val="003214E1"/>
    <w:rsid w:val="003220CD"/>
    <w:rsid w:val="00322985"/>
    <w:rsid w:val="00322ED1"/>
    <w:rsid w:val="003231A4"/>
    <w:rsid w:val="003233AC"/>
    <w:rsid w:val="00323659"/>
    <w:rsid w:val="00324CE8"/>
    <w:rsid w:val="00325067"/>
    <w:rsid w:val="0032661E"/>
    <w:rsid w:val="00326A87"/>
    <w:rsid w:val="00326D1A"/>
    <w:rsid w:val="003275C3"/>
    <w:rsid w:val="00327E19"/>
    <w:rsid w:val="00331C1C"/>
    <w:rsid w:val="0033219A"/>
    <w:rsid w:val="0033274E"/>
    <w:rsid w:val="003339D3"/>
    <w:rsid w:val="003349C8"/>
    <w:rsid w:val="00334C48"/>
    <w:rsid w:val="003359A2"/>
    <w:rsid w:val="00336405"/>
    <w:rsid w:val="0033658C"/>
    <w:rsid w:val="00340F59"/>
    <w:rsid w:val="00341929"/>
    <w:rsid w:val="00341D4E"/>
    <w:rsid w:val="0034343D"/>
    <w:rsid w:val="00344096"/>
    <w:rsid w:val="00344205"/>
    <w:rsid w:val="003447F7"/>
    <w:rsid w:val="00344CE3"/>
    <w:rsid w:val="00345137"/>
    <w:rsid w:val="0034557C"/>
    <w:rsid w:val="00345EE9"/>
    <w:rsid w:val="00350176"/>
    <w:rsid w:val="00351231"/>
    <w:rsid w:val="00351516"/>
    <w:rsid w:val="003518C1"/>
    <w:rsid w:val="003519E5"/>
    <w:rsid w:val="0035223E"/>
    <w:rsid w:val="00353085"/>
    <w:rsid w:val="00355C0B"/>
    <w:rsid w:val="00355F86"/>
    <w:rsid w:val="00357762"/>
    <w:rsid w:val="00357BF5"/>
    <w:rsid w:val="003605B4"/>
    <w:rsid w:val="003607AA"/>
    <w:rsid w:val="003607C5"/>
    <w:rsid w:val="00360A08"/>
    <w:rsid w:val="00361D9E"/>
    <w:rsid w:val="00362840"/>
    <w:rsid w:val="00362958"/>
    <w:rsid w:val="00363D3D"/>
    <w:rsid w:val="0036519D"/>
    <w:rsid w:val="0036620F"/>
    <w:rsid w:val="00367459"/>
    <w:rsid w:val="003707A5"/>
    <w:rsid w:val="00371E5C"/>
    <w:rsid w:val="0037446B"/>
    <w:rsid w:val="003744ED"/>
    <w:rsid w:val="003751C7"/>
    <w:rsid w:val="003753E7"/>
    <w:rsid w:val="00375E4D"/>
    <w:rsid w:val="003762B3"/>
    <w:rsid w:val="00380DE1"/>
    <w:rsid w:val="00381451"/>
    <w:rsid w:val="00381774"/>
    <w:rsid w:val="00382D4A"/>
    <w:rsid w:val="0038369A"/>
    <w:rsid w:val="003838B7"/>
    <w:rsid w:val="00383D80"/>
    <w:rsid w:val="003840BB"/>
    <w:rsid w:val="00386E30"/>
    <w:rsid w:val="00386FF5"/>
    <w:rsid w:val="00387239"/>
    <w:rsid w:val="00387884"/>
    <w:rsid w:val="00387F11"/>
    <w:rsid w:val="00390F3A"/>
    <w:rsid w:val="00391B02"/>
    <w:rsid w:val="003939E2"/>
    <w:rsid w:val="00393CFC"/>
    <w:rsid w:val="0039434F"/>
    <w:rsid w:val="0039452D"/>
    <w:rsid w:val="003945FF"/>
    <w:rsid w:val="00395561"/>
    <w:rsid w:val="00395D44"/>
    <w:rsid w:val="003A0412"/>
    <w:rsid w:val="003A2192"/>
    <w:rsid w:val="003A2E93"/>
    <w:rsid w:val="003A4AB9"/>
    <w:rsid w:val="003A50A1"/>
    <w:rsid w:val="003A57BF"/>
    <w:rsid w:val="003A5AF6"/>
    <w:rsid w:val="003B05FE"/>
    <w:rsid w:val="003B0618"/>
    <w:rsid w:val="003B1BDE"/>
    <w:rsid w:val="003B259B"/>
    <w:rsid w:val="003B2D14"/>
    <w:rsid w:val="003B3B2E"/>
    <w:rsid w:val="003B3E64"/>
    <w:rsid w:val="003B3EE4"/>
    <w:rsid w:val="003B50B9"/>
    <w:rsid w:val="003B5C1A"/>
    <w:rsid w:val="003B61F8"/>
    <w:rsid w:val="003B64D2"/>
    <w:rsid w:val="003B6D23"/>
    <w:rsid w:val="003B785C"/>
    <w:rsid w:val="003B7DB6"/>
    <w:rsid w:val="003C07A7"/>
    <w:rsid w:val="003C09DD"/>
    <w:rsid w:val="003C3251"/>
    <w:rsid w:val="003C37C3"/>
    <w:rsid w:val="003D079F"/>
    <w:rsid w:val="003D398A"/>
    <w:rsid w:val="003D3C18"/>
    <w:rsid w:val="003D4787"/>
    <w:rsid w:val="003D4946"/>
    <w:rsid w:val="003D4D0F"/>
    <w:rsid w:val="003D5AEA"/>
    <w:rsid w:val="003D5B9F"/>
    <w:rsid w:val="003D6131"/>
    <w:rsid w:val="003E2ADA"/>
    <w:rsid w:val="003E2FF5"/>
    <w:rsid w:val="003E3259"/>
    <w:rsid w:val="003E38F8"/>
    <w:rsid w:val="003E3E54"/>
    <w:rsid w:val="003E50C5"/>
    <w:rsid w:val="003E7651"/>
    <w:rsid w:val="003F299C"/>
    <w:rsid w:val="003F4872"/>
    <w:rsid w:val="003F4E09"/>
    <w:rsid w:val="003F50EF"/>
    <w:rsid w:val="003F5442"/>
    <w:rsid w:val="003F566F"/>
    <w:rsid w:val="003F739D"/>
    <w:rsid w:val="004012C0"/>
    <w:rsid w:val="00401E76"/>
    <w:rsid w:val="00402197"/>
    <w:rsid w:val="0040255E"/>
    <w:rsid w:val="00403A30"/>
    <w:rsid w:val="004045DF"/>
    <w:rsid w:val="004108D9"/>
    <w:rsid w:val="00411AA6"/>
    <w:rsid w:val="004132AE"/>
    <w:rsid w:val="004143EE"/>
    <w:rsid w:val="00414996"/>
    <w:rsid w:val="00415445"/>
    <w:rsid w:val="00416B96"/>
    <w:rsid w:val="004177A6"/>
    <w:rsid w:val="004216F3"/>
    <w:rsid w:val="00423003"/>
    <w:rsid w:val="00423323"/>
    <w:rsid w:val="00423F87"/>
    <w:rsid w:val="00424342"/>
    <w:rsid w:val="00424475"/>
    <w:rsid w:val="00424D46"/>
    <w:rsid w:val="00426384"/>
    <w:rsid w:val="00426426"/>
    <w:rsid w:val="004274F7"/>
    <w:rsid w:val="004278D3"/>
    <w:rsid w:val="004279D2"/>
    <w:rsid w:val="004300A3"/>
    <w:rsid w:val="004301AC"/>
    <w:rsid w:val="004301CC"/>
    <w:rsid w:val="00430C86"/>
    <w:rsid w:val="00430F48"/>
    <w:rsid w:val="00431841"/>
    <w:rsid w:val="00431CE8"/>
    <w:rsid w:val="00431E64"/>
    <w:rsid w:val="00432401"/>
    <w:rsid w:val="00432AD6"/>
    <w:rsid w:val="00432F64"/>
    <w:rsid w:val="0043326C"/>
    <w:rsid w:val="00433FC9"/>
    <w:rsid w:val="00434A46"/>
    <w:rsid w:val="00434CBA"/>
    <w:rsid w:val="00435C04"/>
    <w:rsid w:val="00436478"/>
    <w:rsid w:val="00436758"/>
    <w:rsid w:val="00436F15"/>
    <w:rsid w:val="00440629"/>
    <w:rsid w:val="0044226C"/>
    <w:rsid w:val="00443376"/>
    <w:rsid w:val="004446D4"/>
    <w:rsid w:val="004457EA"/>
    <w:rsid w:val="00445975"/>
    <w:rsid w:val="00445DF0"/>
    <w:rsid w:val="00446ABE"/>
    <w:rsid w:val="00450779"/>
    <w:rsid w:val="00450F9C"/>
    <w:rsid w:val="0045143B"/>
    <w:rsid w:val="00451C68"/>
    <w:rsid w:val="00452498"/>
    <w:rsid w:val="00453340"/>
    <w:rsid w:val="00453489"/>
    <w:rsid w:val="0045416D"/>
    <w:rsid w:val="0045452D"/>
    <w:rsid w:val="00454F0A"/>
    <w:rsid w:val="004567D7"/>
    <w:rsid w:val="00456CDD"/>
    <w:rsid w:val="00457FCC"/>
    <w:rsid w:val="004604DE"/>
    <w:rsid w:val="004606CC"/>
    <w:rsid w:val="00460F38"/>
    <w:rsid w:val="00463058"/>
    <w:rsid w:val="00465F57"/>
    <w:rsid w:val="004666D9"/>
    <w:rsid w:val="00466C44"/>
    <w:rsid w:val="0046703A"/>
    <w:rsid w:val="00467296"/>
    <w:rsid w:val="00467CBE"/>
    <w:rsid w:val="004705E1"/>
    <w:rsid w:val="00472205"/>
    <w:rsid w:val="00472F2A"/>
    <w:rsid w:val="00473202"/>
    <w:rsid w:val="0047335A"/>
    <w:rsid w:val="00473535"/>
    <w:rsid w:val="00474477"/>
    <w:rsid w:val="00474CB7"/>
    <w:rsid w:val="004753C8"/>
    <w:rsid w:val="00475541"/>
    <w:rsid w:val="0047702A"/>
    <w:rsid w:val="00477587"/>
    <w:rsid w:val="004775D9"/>
    <w:rsid w:val="00477D1F"/>
    <w:rsid w:val="00477EDB"/>
    <w:rsid w:val="004811E9"/>
    <w:rsid w:val="00481D33"/>
    <w:rsid w:val="004825ED"/>
    <w:rsid w:val="0048293F"/>
    <w:rsid w:val="004829DE"/>
    <w:rsid w:val="00482A5F"/>
    <w:rsid w:val="004832B6"/>
    <w:rsid w:val="004846E8"/>
    <w:rsid w:val="004850B5"/>
    <w:rsid w:val="00485137"/>
    <w:rsid w:val="004861A8"/>
    <w:rsid w:val="00486246"/>
    <w:rsid w:val="004862FC"/>
    <w:rsid w:val="00486F59"/>
    <w:rsid w:val="00487178"/>
    <w:rsid w:val="004900B2"/>
    <w:rsid w:val="00492DB4"/>
    <w:rsid w:val="004930BE"/>
    <w:rsid w:val="0049312C"/>
    <w:rsid w:val="004935C9"/>
    <w:rsid w:val="00494119"/>
    <w:rsid w:val="0049477F"/>
    <w:rsid w:val="0049489C"/>
    <w:rsid w:val="00496AA9"/>
    <w:rsid w:val="00497FD8"/>
    <w:rsid w:val="004A0238"/>
    <w:rsid w:val="004A147E"/>
    <w:rsid w:val="004A163B"/>
    <w:rsid w:val="004A16B9"/>
    <w:rsid w:val="004A18CC"/>
    <w:rsid w:val="004A34DF"/>
    <w:rsid w:val="004A3A1E"/>
    <w:rsid w:val="004A3E2A"/>
    <w:rsid w:val="004A4479"/>
    <w:rsid w:val="004A4781"/>
    <w:rsid w:val="004A7322"/>
    <w:rsid w:val="004B1977"/>
    <w:rsid w:val="004B25A5"/>
    <w:rsid w:val="004B285E"/>
    <w:rsid w:val="004B29E5"/>
    <w:rsid w:val="004B3480"/>
    <w:rsid w:val="004B382A"/>
    <w:rsid w:val="004B4ADD"/>
    <w:rsid w:val="004B6E1A"/>
    <w:rsid w:val="004B6F32"/>
    <w:rsid w:val="004C029D"/>
    <w:rsid w:val="004C12FB"/>
    <w:rsid w:val="004C13D7"/>
    <w:rsid w:val="004C1D48"/>
    <w:rsid w:val="004C336F"/>
    <w:rsid w:val="004C4D38"/>
    <w:rsid w:val="004C5422"/>
    <w:rsid w:val="004C58CA"/>
    <w:rsid w:val="004C772D"/>
    <w:rsid w:val="004C7C24"/>
    <w:rsid w:val="004C7D40"/>
    <w:rsid w:val="004D00EA"/>
    <w:rsid w:val="004D0763"/>
    <w:rsid w:val="004D0E1C"/>
    <w:rsid w:val="004D0E92"/>
    <w:rsid w:val="004D4A0E"/>
    <w:rsid w:val="004D4E3C"/>
    <w:rsid w:val="004D52BA"/>
    <w:rsid w:val="004E0980"/>
    <w:rsid w:val="004E214A"/>
    <w:rsid w:val="004E31D0"/>
    <w:rsid w:val="004E3684"/>
    <w:rsid w:val="004E41CE"/>
    <w:rsid w:val="004E433E"/>
    <w:rsid w:val="004E4C46"/>
    <w:rsid w:val="004E4F9A"/>
    <w:rsid w:val="004E52FE"/>
    <w:rsid w:val="004E6623"/>
    <w:rsid w:val="004E71B4"/>
    <w:rsid w:val="004E7EE0"/>
    <w:rsid w:val="004E7F52"/>
    <w:rsid w:val="004F0F22"/>
    <w:rsid w:val="004F31D2"/>
    <w:rsid w:val="004F37C9"/>
    <w:rsid w:val="004F3CC0"/>
    <w:rsid w:val="004F437C"/>
    <w:rsid w:val="004F43B3"/>
    <w:rsid w:val="004F48C8"/>
    <w:rsid w:val="004F5C41"/>
    <w:rsid w:val="0050075D"/>
    <w:rsid w:val="0050122B"/>
    <w:rsid w:val="00502F6F"/>
    <w:rsid w:val="005030D9"/>
    <w:rsid w:val="005035B1"/>
    <w:rsid w:val="0050434A"/>
    <w:rsid w:val="0050467B"/>
    <w:rsid w:val="00506224"/>
    <w:rsid w:val="0050648B"/>
    <w:rsid w:val="00507D3A"/>
    <w:rsid w:val="00507FE6"/>
    <w:rsid w:val="0051099A"/>
    <w:rsid w:val="00510F44"/>
    <w:rsid w:val="005135C7"/>
    <w:rsid w:val="00513B62"/>
    <w:rsid w:val="00513C6A"/>
    <w:rsid w:val="00514330"/>
    <w:rsid w:val="005151B3"/>
    <w:rsid w:val="0051565C"/>
    <w:rsid w:val="00515E56"/>
    <w:rsid w:val="00517322"/>
    <w:rsid w:val="0052151C"/>
    <w:rsid w:val="005224F4"/>
    <w:rsid w:val="0052297F"/>
    <w:rsid w:val="00522B2C"/>
    <w:rsid w:val="0052314E"/>
    <w:rsid w:val="00524016"/>
    <w:rsid w:val="00525268"/>
    <w:rsid w:val="00527195"/>
    <w:rsid w:val="00527BAB"/>
    <w:rsid w:val="005301D9"/>
    <w:rsid w:val="005307F4"/>
    <w:rsid w:val="005312FA"/>
    <w:rsid w:val="00532176"/>
    <w:rsid w:val="00534065"/>
    <w:rsid w:val="00534DCB"/>
    <w:rsid w:val="00534F6C"/>
    <w:rsid w:val="005351F6"/>
    <w:rsid w:val="0053633A"/>
    <w:rsid w:val="005372AF"/>
    <w:rsid w:val="0053770C"/>
    <w:rsid w:val="00540054"/>
    <w:rsid w:val="0054178D"/>
    <w:rsid w:val="00541ACE"/>
    <w:rsid w:val="00542B3A"/>
    <w:rsid w:val="00544FCB"/>
    <w:rsid w:val="00545D40"/>
    <w:rsid w:val="00545F17"/>
    <w:rsid w:val="00546812"/>
    <w:rsid w:val="00547BA1"/>
    <w:rsid w:val="00550209"/>
    <w:rsid w:val="005512D2"/>
    <w:rsid w:val="0055135E"/>
    <w:rsid w:val="0055153A"/>
    <w:rsid w:val="005516B6"/>
    <w:rsid w:val="0055177B"/>
    <w:rsid w:val="00552783"/>
    <w:rsid w:val="0055327E"/>
    <w:rsid w:val="00553F5C"/>
    <w:rsid w:val="0055400E"/>
    <w:rsid w:val="0055437E"/>
    <w:rsid w:val="0055542A"/>
    <w:rsid w:val="00556583"/>
    <w:rsid w:val="00556B83"/>
    <w:rsid w:val="00556DB6"/>
    <w:rsid w:val="00557590"/>
    <w:rsid w:val="005576BD"/>
    <w:rsid w:val="00560BC7"/>
    <w:rsid w:val="00560C14"/>
    <w:rsid w:val="005623DC"/>
    <w:rsid w:val="00562506"/>
    <w:rsid w:val="00562E37"/>
    <w:rsid w:val="00562ED4"/>
    <w:rsid w:val="0056337A"/>
    <w:rsid w:val="00563405"/>
    <w:rsid w:val="00564F6E"/>
    <w:rsid w:val="005670D5"/>
    <w:rsid w:val="00567EFF"/>
    <w:rsid w:val="005716BC"/>
    <w:rsid w:val="00573097"/>
    <w:rsid w:val="00574652"/>
    <w:rsid w:val="00574860"/>
    <w:rsid w:val="00574D51"/>
    <w:rsid w:val="00574ED2"/>
    <w:rsid w:val="00575939"/>
    <w:rsid w:val="00575A14"/>
    <w:rsid w:val="00575CEF"/>
    <w:rsid w:val="00580194"/>
    <w:rsid w:val="005810B0"/>
    <w:rsid w:val="005812B8"/>
    <w:rsid w:val="005815E0"/>
    <w:rsid w:val="0058167E"/>
    <w:rsid w:val="00582849"/>
    <w:rsid w:val="00583AE8"/>
    <w:rsid w:val="00583CAE"/>
    <w:rsid w:val="00585096"/>
    <w:rsid w:val="00585B4D"/>
    <w:rsid w:val="00586355"/>
    <w:rsid w:val="00586B6A"/>
    <w:rsid w:val="0058726A"/>
    <w:rsid w:val="00590B41"/>
    <w:rsid w:val="0059147D"/>
    <w:rsid w:val="005921E4"/>
    <w:rsid w:val="005939FC"/>
    <w:rsid w:val="005941F0"/>
    <w:rsid w:val="005947FF"/>
    <w:rsid w:val="00594EB7"/>
    <w:rsid w:val="00595E1E"/>
    <w:rsid w:val="005973E5"/>
    <w:rsid w:val="00597698"/>
    <w:rsid w:val="005978EF"/>
    <w:rsid w:val="00597F88"/>
    <w:rsid w:val="005A0EBA"/>
    <w:rsid w:val="005A10F3"/>
    <w:rsid w:val="005A2026"/>
    <w:rsid w:val="005A2F8D"/>
    <w:rsid w:val="005A4BEE"/>
    <w:rsid w:val="005A52AA"/>
    <w:rsid w:val="005A574E"/>
    <w:rsid w:val="005A5813"/>
    <w:rsid w:val="005A5B84"/>
    <w:rsid w:val="005A6D51"/>
    <w:rsid w:val="005B070F"/>
    <w:rsid w:val="005B0BA6"/>
    <w:rsid w:val="005B1EA7"/>
    <w:rsid w:val="005B2119"/>
    <w:rsid w:val="005B281C"/>
    <w:rsid w:val="005B3453"/>
    <w:rsid w:val="005B3CDB"/>
    <w:rsid w:val="005B4382"/>
    <w:rsid w:val="005B478B"/>
    <w:rsid w:val="005B4A7C"/>
    <w:rsid w:val="005B5676"/>
    <w:rsid w:val="005B5895"/>
    <w:rsid w:val="005B59E2"/>
    <w:rsid w:val="005B5B78"/>
    <w:rsid w:val="005B653F"/>
    <w:rsid w:val="005B7228"/>
    <w:rsid w:val="005C0134"/>
    <w:rsid w:val="005C076C"/>
    <w:rsid w:val="005C0FE5"/>
    <w:rsid w:val="005C23E3"/>
    <w:rsid w:val="005C3031"/>
    <w:rsid w:val="005C344B"/>
    <w:rsid w:val="005C390B"/>
    <w:rsid w:val="005C3B47"/>
    <w:rsid w:val="005C4ADC"/>
    <w:rsid w:val="005C4B41"/>
    <w:rsid w:val="005C4B8F"/>
    <w:rsid w:val="005C504B"/>
    <w:rsid w:val="005C653D"/>
    <w:rsid w:val="005C66D1"/>
    <w:rsid w:val="005C72C9"/>
    <w:rsid w:val="005C76C4"/>
    <w:rsid w:val="005C7DF3"/>
    <w:rsid w:val="005D007D"/>
    <w:rsid w:val="005D0514"/>
    <w:rsid w:val="005D0712"/>
    <w:rsid w:val="005D0A02"/>
    <w:rsid w:val="005D1A1A"/>
    <w:rsid w:val="005D259B"/>
    <w:rsid w:val="005D4091"/>
    <w:rsid w:val="005D581E"/>
    <w:rsid w:val="005D611D"/>
    <w:rsid w:val="005D65DB"/>
    <w:rsid w:val="005D6F35"/>
    <w:rsid w:val="005D70EE"/>
    <w:rsid w:val="005D7376"/>
    <w:rsid w:val="005E09BF"/>
    <w:rsid w:val="005E1E61"/>
    <w:rsid w:val="005E3221"/>
    <w:rsid w:val="005E3311"/>
    <w:rsid w:val="005E3463"/>
    <w:rsid w:val="005E49B5"/>
    <w:rsid w:val="005E6C6C"/>
    <w:rsid w:val="005E6C8F"/>
    <w:rsid w:val="005E7F84"/>
    <w:rsid w:val="005F076B"/>
    <w:rsid w:val="005F2D12"/>
    <w:rsid w:val="005F46F0"/>
    <w:rsid w:val="005F4861"/>
    <w:rsid w:val="005F79A3"/>
    <w:rsid w:val="006001C4"/>
    <w:rsid w:val="006001F0"/>
    <w:rsid w:val="006003BF"/>
    <w:rsid w:val="00601243"/>
    <w:rsid w:val="006014E1"/>
    <w:rsid w:val="00601FB9"/>
    <w:rsid w:val="006030DD"/>
    <w:rsid w:val="0060354E"/>
    <w:rsid w:val="00604287"/>
    <w:rsid w:val="00605293"/>
    <w:rsid w:val="0060538C"/>
    <w:rsid w:val="00605A55"/>
    <w:rsid w:val="006068E9"/>
    <w:rsid w:val="00607994"/>
    <w:rsid w:val="00611232"/>
    <w:rsid w:val="0061170A"/>
    <w:rsid w:val="00611D8B"/>
    <w:rsid w:val="00612B03"/>
    <w:rsid w:val="00613786"/>
    <w:rsid w:val="006137C7"/>
    <w:rsid w:val="006148A5"/>
    <w:rsid w:val="006153A4"/>
    <w:rsid w:val="00616ED2"/>
    <w:rsid w:val="00617973"/>
    <w:rsid w:val="00617F94"/>
    <w:rsid w:val="006201F0"/>
    <w:rsid w:val="00620993"/>
    <w:rsid w:val="00620D7C"/>
    <w:rsid w:val="00621069"/>
    <w:rsid w:val="0062174C"/>
    <w:rsid w:val="0062186E"/>
    <w:rsid w:val="00621A31"/>
    <w:rsid w:val="00622231"/>
    <w:rsid w:val="00623309"/>
    <w:rsid w:val="006236AC"/>
    <w:rsid w:val="00623BE8"/>
    <w:rsid w:val="0062428B"/>
    <w:rsid w:val="00630169"/>
    <w:rsid w:val="00630BF9"/>
    <w:rsid w:val="00631F00"/>
    <w:rsid w:val="00631F8F"/>
    <w:rsid w:val="006322A4"/>
    <w:rsid w:val="006324FB"/>
    <w:rsid w:val="00633134"/>
    <w:rsid w:val="006331A9"/>
    <w:rsid w:val="006335EE"/>
    <w:rsid w:val="00633CAA"/>
    <w:rsid w:val="00634C9A"/>
    <w:rsid w:val="00635A53"/>
    <w:rsid w:val="00637346"/>
    <w:rsid w:val="00640114"/>
    <w:rsid w:val="00640D9E"/>
    <w:rsid w:val="00642075"/>
    <w:rsid w:val="00642DCA"/>
    <w:rsid w:val="00642F2F"/>
    <w:rsid w:val="0064308E"/>
    <w:rsid w:val="0064427E"/>
    <w:rsid w:val="006458CE"/>
    <w:rsid w:val="006464DF"/>
    <w:rsid w:val="006477FB"/>
    <w:rsid w:val="00647C2F"/>
    <w:rsid w:val="00651BC6"/>
    <w:rsid w:val="00652CEA"/>
    <w:rsid w:val="00653A70"/>
    <w:rsid w:val="0065408E"/>
    <w:rsid w:val="006547FE"/>
    <w:rsid w:val="00654EE4"/>
    <w:rsid w:val="006551E2"/>
    <w:rsid w:val="0065627E"/>
    <w:rsid w:val="006562F5"/>
    <w:rsid w:val="00656C32"/>
    <w:rsid w:val="00656E4B"/>
    <w:rsid w:val="006571E5"/>
    <w:rsid w:val="00657DDE"/>
    <w:rsid w:val="00660A28"/>
    <w:rsid w:val="0066105B"/>
    <w:rsid w:val="00661BD5"/>
    <w:rsid w:val="00661DA6"/>
    <w:rsid w:val="00662FD3"/>
    <w:rsid w:val="0066347C"/>
    <w:rsid w:val="006634EE"/>
    <w:rsid w:val="00663544"/>
    <w:rsid w:val="00664552"/>
    <w:rsid w:val="0066529C"/>
    <w:rsid w:val="0066589D"/>
    <w:rsid w:val="00665FB9"/>
    <w:rsid w:val="00666090"/>
    <w:rsid w:val="006663C8"/>
    <w:rsid w:val="00667641"/>
    <w:rsid w:val="00667FB2"/>
    <w:rsid w:val="00670EB1"/>
    <w:rsid w:val="006713B5"/>
    <w:rsid w:val="00671DC0"/>
    <w:rsid w:val="00672EF9"/>
    <w:rsid w:val="00672F2B"/>
    <w:rsid w:val="006731D8"/>
    <w:rsid w:val="00673276"/>
    <w:rsid w:val="006736E2"/>
    <w:rsid w:val="00673A9B"/>
    <w:rsid w:val="00673C40"/>
    <w:rsid w:val="006742B3"/>
    <w:rsid w:val="0067471A"/>
    <w:rsid w:val="00674AAF"/>
    <w:rsid w:val="00675952"/>
    <w:rsid w:val="00676292"/>
    <w:rsid w:val="006773F8"/>
    <w:rsid w:val="0067748C"/>
    <w:rsid w:val="006775C7"/>
    <w:rsid w:val="006776D7"/>
    <w:rsid w:val="006777F6"/>
    <w:rsid w:val="006778FC"/>
    <w:rsid w:val="00680219"/>
    <w:rsid w:val="006807C1"/>
    <w:rsid w:val="006820CD"/>
    <w:rsid w:val="006826FA"/>
    <w:rsid w:val="006829FD"/>
    <w:rsid w:val="00683719"/>
    <w:rsid w:val="00684CC1"/>
    <w:rsid w:val="00685389"/>
    <w:rsid w:val="00685A49"/>
    <w:rsid w:val="006869AE"/>
    <w:rsid w:val="00686A17"/>
    <w:rsid w:val="00687771"/>
    <w:rsid w:val="00687F52"/>
    <w:rsid w:val="00690988"/>
    <w:rsid w:val="006909B4"/>
    <w:rsid w:val="00690F63"/>
    <w:rsid w:val="00691517"/>
    <w:rsid w:val="006915EB"/>
    <w:rsid w:val="00691B6E"/>
    <w:rsid w:val="00692F5C"/>
    <w:rsid w:val="006935F8"/>
    <w:rsid w:val="00693EC3"/>
    <w:rsid w:val="006950B3"/>
    <w:rsid w:val="0069550E"/>
    <w:rsid w:val="00695A0F"/>
    <w:rsid w:val="00695E0E"/>
    <w:rsid w:val="006972DE"/>
    <w:rsid w:val="00697C65"/>
    <w:rsid w:val="00697E23"/>
    <w:rsid w:val="006A13D9"/>
    <w:rsid w:val="006A166C"/>
    <w:rsid w:val="006A1EC0"/>
    <w:rsid w:val="006A2231"/>
    <w:rsid w:val="006A318D"/>
    <w:rsid w:val="006A3C2E"/>
    <w:rsid w:val="006A4512"/>
    <w:rsid w:val="006A5A69"/>
    <w:rsid w:val="006A66E8"/>
    <w:rsid w:val="006B0284"/>
    <w:rsid w:val="006B0EC6"/>
    <w:rsid w:val="006B1005"/>
    <w:rsid w:val="006B12D4"/>
    <w:rsid w:val="006B2685"/>
    <w:rsid w:val="006B3A3D"/>
    <w:rsid w:val="006B4532"/>
    <w:rsid w:val="006B45C2"/>
    <w:rsid w:val="006B66A7"/>
    <w:rsid w:val="006B7E49"/>
    <w:rsid w:val="006C114B"/>
    <w:rsid w:val="006C2891"/>
    <w:rsid w:val="006C3CDA"/>
    <w:rsid w:val="006C4513"/>
    <w:rsid w:val="006C5112"/>
    <w:rsid w:val="006C522E"/>
    <w:rsid w:val="006C5A3D"/>
    <w:rsid w:val="006C61D3"/>
    <w:rsid w:val="006C745D"/>
    <w:rsid w:val="006C79F7"/>
    <w:rsid w:val="006C7CE1"/>
    <w:rsid w:val="006C7D85"/>
    <w:rsid w:val="006D0F81"/>
    <w:rsid w:val="006D1ADA"/>
    <w:rsid w:val="006D28CE"/>
    <w:rsid w:val="006D2AAC"/>
    <w:rsid w:val="006D2F78"/>
    <w:rsid w:val="006D335F"/>
    <w:rsid w:val="006D3522"/>
    <w:rsid w:val="006D37C3"/>
    <w:rsid w:val="006D38FE"/>
    <w:rsid w:val="006D4124"/>
    <w:rsid w:val="006D418F"/>
    <w:rsid w:val="006D4579"/>
    <w:rsid w:val="006D4649"/>
    <w:rsid w:val="006D4B73"/>
    <w:rsid w:val="006D5B3E"/>
    <w:rsid w:val="006D65A4"/>
    <w:rsid w:val="006D71BB"/>
    <w:rsid w:val="006D7636"/>
    <w:rsid w:val="006D7E9E"/>
    <w:rsid w:val="006E1542"/>
    <w:rsid w:val="006E2A88"/>
    <w:rsid w:val="006E364C"/>
    <w:rsid w:val="006E3B23"/>
    <w:rsid w:val="006E5E9D"/>
    <w:rsid w:val="006E68FC"/>
    <w:rsid w:val="006E693E"/>
    <w:rsid w:val="006E6A82"/>
    <w:rsid w:val="006E7184"/>
    <w:rsid w:val="006F01B7"/>
    <w:rsid w:val="006F0496"/>
    <w:rsid w:val="006F0A28"/>
    <w:rsid w:val="006F0C72"/>
    <w:rsid w:val="006F0FCF"/>
    <w:rsid w:val="006F206A"/>
    <w:rsid w:val="006F2170"/>
    <w:rsid w:val="006F3181"/>
    <w:rsid w:val="006F3815"/>
    <w:rsid w:val="006F39B8"/>
    <w:rsid w:val="006F3C88"/>
    <w:rsid w:val="006F4B17"/>
    <w:rsid w:val="006F53CB"/>
    <w:rsid w:val="006F5E76"/>
    <w:rsid w:val="006F74A7"/>
    <w:rsid w:val="00700506"/>
    <w:rsid w:val="00700588"/>
    <w:rsid w:val="00701AE7"/>
    <w:rsid w:val="00701EFB"/>
    <w:rsid w:val="00705A9C"/>
    <w:rsid w:val="00706772"/>
    <w:rsid w:val="00707509"/>
    <w:rsid w:val="00710223"/>
    <w:rsid w:val="00710505"/>
    <w:rsid w:val="0071076F"/>
    <w:rsid w:val="007118D4"/>
    <w:rsid w:val="00711BCA"/>
    <w:rsid w:val="00711C1F"/>
    <w:rsid w:val="0071219F"/>
    <w:rsid w:val="00714D0B"/>
    <w:rsid w:val="007153B8"/>
    <w:rsid w:val="00715CAE"/>
    <w:rsid w:val="007166B3"/>
    <w:rsid w:val="007170DF"/>
    <w:rsid w:val="007171B4"/>
    <w:rsid w:val="00717669"/>
    <w:rsid w:val="007177BE"/>
    <w:rsid w:val="00721F8A"/>
    <w:rsid w:val="00722095"/>
    <w:rsid w:val="007225D2"/>
    <w:rsid w:val="0072432D"/>
    <w:rsid w:val="0072450F"/>
    <w:rsid w:val="00725D10"/>
    <w:rsid w:val="007264C5"/>
    <w:rsid w:val="00726E4C"/>
    <w:rsid w:val="00730923"/>
    <w:rsid w:val="00731192"/>
    <w:rsid w:val="00733739"/>
    <w:rsid w:val="00734CB6"/>
    <w:rsid w:val="00734F21"/>
    <w:rsid w:val="00735B73"/>
    <w:rsid w:val="00735E19"/>
    <w:rsid w:val="007365EB"/>
    <w:rsid w:val="00736849"/>
    <w:rsid w:val="00740DFD"/>
    <w:rsid w:val="007417EF"/>
    <w:rsid w:val="00741DF9"/>
    <w:rsid w:val="007421C6"/>
    <w:rsid w:val="007426C7"/>
    <w:rsid w:val="00742FCD"/>
    <w:rsid w:val="007449F0"/>
    <w:rsid w:val="0074709D"/>
    <w:rsid w:val="0074772E"/>
    <w:rsid w:val="00750D96"/>
    <w:rsid w:val="00750F91"/>
    <w:rsid w:val="00752176"/>
    <w:rsid w:val="007529B2"/>
    <w:rsid w:val="0075467E"/>
    <w:rsid w:val="007552F0"/>
    <w:rsid w:val="00756160"/>
    <w:rsid w:val="00756468"/>
    <w:rsid w:val="00757211"/>
    <w:rsid w:val="00757441"/>
    <w:rsid w:val="007607B8"/>
    <w:rsid w:val="007610BE"/>
    <w:rsid w:val="00761DEC"/>
    <w:rsid w:val="0076201F"/>
    <w:rsid w:val="007622BE"/>
    <w:rsid w:val="00762726"/>
    <w:rsid w:val="007629B7"/>
    <w:rsid w:val="00763EF3"/>
    <w:rsid w:val="0076766B"/>
    <w:rsid w:val="007701D1"/>
    <w:rsid w:val="00770AF4"/>
    <w:rsid w:val="00771697"/>
    <w:rsid w:val="00772495"/>
    <w:rsid w:val="007724F8"/>
    <w:rsid w:val="007725AB"/>
    <w:rsid w:val="00773036"/>
    <w:rsid w:val="007734B7"/>
    <w:rsid w:val="007734C2"/>
    <w:rsid w:val="007737E0"/>
    <w:rsid w:val="00773D1F"/>
    <w:rsid w:val="007752D3"/>
    <w:rsid w:val="00775337"/>
    <w:rsid w:val="007755A6"/>
    <w:rsid w:val="00775796"/>
    <w:rsid w:val="0077735E"/>
    <w:rsid w:val="007775B7"/>
    <w:rsid w:val="00780A14"/>
    <w:rsid w:val="00781C33"/>
    <w:rsid w:val="007828E9"/>
    <w:rsid w:val="00784A32"/>
    <w:rsid w:val="00784CCE"/>
    <w:rsid w:val="00785468"/>
    <w:rsid w:val="0078569F"/>
    <w:rsid w:val="0078604B"/>
    <w:rsid w:val="007861AB"/>
    <w:rsid w:val="00786FA9"/>
    <w:rsid w:val="007871A7"/>
    <w:rsid w:val="007871C7"/>
    <w:rsid w:val="00791945"/>
    <w:rsid w:val="00791F33"/>
    <w:rsid w:val="00792861"/>
    <w:rsid w:val="00793EE8"/>
    <w:rsid w:val="00793FB3"/>
    <w:rsid w:val="00795169"/>
    <w:rsid w:val="00795314"/>
    <w:rsid w:val="0079587E"/>
    <w:rsid w:val="00795F76"/>
    <w:rsid w:val="007961D9"/>
    <w:rsid w:val="007966B1"/>
    <w:rsid w:val="007968D9"/>
    <w:rsid w:val="00796F6C"/>
    <w:rsid w:val="00796FF8"/>
    <w:rsid w:val="0079717D"/>
    <w:rsid w:val="007A4620"/>
    <w:rsid w:val="007A4D21"/>
    <w:rsid w:val="007A528D"/>
    <w:rsid w:val="007A59B8"/>
    <w:rsid w:val="007A60D5"/>
    <w:rsid w:val="007A6351"/>
    <w:rsid w:val="007A6534"/>
    <w:rsid w:val="007A6DC0"/>
    <w:rsid w:val="007A7F04"/>
    <w:rsid w:val="007B20E6"/>
    <w:rsid w:val="007B220A"/>
    <w:rsid w:val="007B23F2"/>
    <w:rsid w:val="007B38CB"/>
    <w:rsid w:val="007B3B80"/>
    <w:rsid w:val="007B3D4B"/>
    <w:rsid w:val="007B44C8"/>
    <w:rsid w:val="007B4B08"/>
    <w:rsid w:val="007B53C6"/>
    <w:rsid w:val="007B5D8F"/>
    <w:rsid w:val="007B5DDE"/>
    <w:rsid w:val="007B65A1"/>
    <w:rsid w:val="007B6D11"/>
    <w:rsid w:val="007B799A"/>
    <w:rsid w:val="007C025B"/>
    <w:rsid w:val="007C10BB"/>
    <w:rsid w:val="007C4843"/>
    <w:rsid w:val="007C4F79"/>
    <w:rsid w:val="007C5243"/>
    <w:rsid w:val="007C56BE"/>
    <w:rsid w:val="007C66C7"/>
    <w:rsid w:val="007C6A59"/>
    <w:rsid w:val="007C6EBA"/>
    <w:rsid w:val="007D015D"/>
    <w:rsid w:val="007D0B27"/>
    <w:rsid w:val="007D2B09"/>
    <w:rsid w:val="007D5AA1"/>
    <w:rsid w:val="007D5CDA"/>
    <w:rsid w:val="007D65F2"/>
    <w:rsid w:val="007D671B"/>
    <w:rsid w:val="007D6806"/>
    <w:rsid w:val="007D7754"/>
    <w:rsid w:val="007E01C3"/>
    <w:rsid w:val="007E0315"/>
    <w:rsid w:val="007E1F18"/>
    <w:rsid w:val="007E32C1"/>
    <w:rsid w:val="007E382D"/>
    <w:rsid w:val="007E3C88"/>
    <w:rsid w:val="007E4723"/>
    <w:rsid w:val="007E4B11"/>
    <w:rsid w:val="007E557E"/>
    <w:rsid w:val="007E5812"/>
    <w:rsid w:val="007E6E25"/>
    <w:rsid w:val="007E75D8"/>
    <w:rsid w:val="007F232B"/>
    <w:rsid w:val="007F29F0"/>
    <w:rsid w:val="007F2C7D"/>
    <w:rsid w:val="007F5656"/>
    <w:rsid w:val="007F624A"/>
    <w:rsid w:val="007F7654"/>
    <w:rsid w:val="007F77AF"/>
    <w:rsid w:val="007F790B"/>
    <w:rsid w:val="007F7914"/>
    <w:rsid w:val="007F7CE6"/>
    <w:rsid w:val="00800FCB"/>
    <w:rsid w:val="00801D00"/>
    <w:rsid w:val="00802349"/>
    <w:rsid w:val="0080343A"/>
    <w:rsid w:val="00804601"/>
    <w:rsid w:val="008051A7"/>
    <w:rsid w:val="008066E8"/>
    <w:rsid w:val="008072A0"/>
    <w:rsid w:val="00807AAE"/>
    <w:rsid w:val="008108C8"/>
    <w:rsid w:val="00810B0E"/>
    <w:rsid w:val="0081240E"/>
    <w:rsid w:val="00812F62"/>
    <w:rsid w:val="00812F90"/>
    <w:rsid w:val="008133C4"/>
    <w:rsid w:val="0081374F"/>
    <w:rsid w:val="0081471C"/>
    <w:rsid w:val="008147D4"/>
    <w:rsid w:val="00814A91"/>
    <w:rsid w:val="00816F58"/>
    <w:rsid w:val="008211B8"/>
    <w:rsid w:val="008211CF"/>
    <w:rsid w:val="0082181E"/>
    <w:rsid w:val="008227DF"/>
    <w:rsid w:val="00824ED5"/>
    <w:rsid w:val="0082503D"/>
    <w:rsid w:val="0082525B"/>
    <w:rsid w:val="00825588"/>
    <w:rsid w:val="00825FAD"/>
    <w:rsid w:val="008263FA"/>
    <w:rsid w:val="0082664E"/>
    <w:rsid w:val="0082666A"/>
    <w:rsid w:val="0082721B"/>
    <w:rsid w:val="0083002F"/>
    <w:rsid w:val="00830CBE"/>
    <w:rsid w:val="00830FAA"/>
    <w:rsid w:val="008329F6"/>
    <w:rsid w:val="00833736"/>
    <w:rsid w:val="00833EB3"/>
    <w:rsid w:val="00833F44"/>
    <w:rsid w:val="0083592F"/>
    <w:rsid w:val="00837625"/>
    <w:rsid w:val="00837826"/>
    <w:rsid w:val="00837B26"/>
    <w:rsid w:val="0084018F"/>
    <w:rsid w:val="00840CD4"/>
    <w:rsid w:val="00841D7F"/>
    <w:rsid w:val="00842845"/>
    <w:rsid w:val="00842A8B"/>
    <w:rsid w:val="008438FA"/>
    <w:rsid w:val="00843B34"/>
    <w:rsid w:val="00843FA5"/>
    <w:rsid w:val="00846673"/>
    <w:rsid w:val="008504BD"/>
    <w:rsid w:val="00850F5C"/>
    <w:rsid w:val="008515B4"/>
    <w:rsid w:val="00851765"/>
    <w:rsid w:val="00852ABC"/>
    <w:rsid w:val="00852C97"/>
    <w:rsid w:val="008538EA"/>
    <w:rsid w:val="008558AE"/>
    <w:rsid w:val="008562E7"/>
    <w:rsid w:val="00856D7D"/>
    <w:rsid w:val="0085700D"/>
    <w:rsid w:val="00857489"/>
    <w:rsid w:val="008605DE"/>
    <w:rsid w:val="00860C95"/>
    <w:rsid w:val="00860D5B"/>
    <w:rsid w:val="008616BB"/>
    <w:rsid w:val="00862633"/>
    <w:rsid w:val="00862663"/>
    <w:rsid w:val="0086317D"/>
    <w:rsid w:val="00863B0F"/>
    <w:rsid w:val="00864708"/>
    <w:rsid w:val="008653E5"/>
    <w:rsid w:val="00865781"/>
    <w:rsid w:val="00865B18"/>
    <w:rsid w:val="0086605C"/>
    <w:rsid w:val="008706F1"/>
    <w:rsid w:val="00870854"/>
    <w:rsid w:val="008713AA"/>
    <w:rsid w:val="0087290A"/>
    <w:rsid w:val="008733E5"/>
    <w:rsid w:val="00873A1E"/>
    <w:rsid w:val="00873C2D"/>
    <w:rsid w:val="00874291"/>
    <w:rsid w:val="00874BE4"/>
    <w:rsid w:val="00874DA4"/>
    <w:rsid w:val="008751B5"/>
    <w:rsid w:val="008754BA"/>
    <w:rsid w:val="00875988"/>
    <w:rsid w:val="008761B6"/>
    <w:rsid w:val="00877749"/>
    <w:rsid w:val="00877BFB"/>
    <w:rsid w:val="008800F0"/>
    <w:rsid w:val="00880E02"/>
    <w:rsid w:val="0088133A"/>
    <w:rsid w:val="0088163F"/>
    <w:rsid w:val="00881B90"/>
    <w:rsid w:val="0088272B"/>
    <w:rsid w:val="00882BDC"/>
    <w:rsid w:val="00882FC7"/>
    <w:rsid w:val="0088307A"/>
    <w:rsid w:val="008831D5"/>
    <w:rsid w:val="008832A9"/>
    <w:rsid w:val="00883C9D"/>
    <w:rsid w:val="00884BB3"/>
    <w:rsid w:val="00884C07"/>
    <w:rsid w:val="00885A31"/>
    <w:rsid w:val="00886B35"/>
    <w:rsid w:val="00886B43"/>
    <w:rsid w:val="00887ACD"/>
    <w:rsid w:val="008906E9"/>
    <w:rsid w:val="00890B1B"/>
    <w:rsid w:val="00891092"/>
    <w:rsid w:val="008924C8"/>
    <w:rsid w:val="008924E5"/>
    <w:rsid w:val="00892DB9"/>
    <w:rsid w:val="00893A3A"/>
    <w:rsid w:val="00895818"/>
    <w:rsid w:val="00895BFB"/>
    <w:rsid w:val="00895C92"/>
    <w:rsid w:val="00895E65"/>
    <w:rsid w:val="008966F4"/>
    <w:rsid w:val="00896743"/>
    <w:rsid w:val="008977B5"/>
    <w:rsid w:val="008A11B1"/>
    <w:rsid w:val="008A21F6"/>
    <w:rsid w:val="008A2B06"/>
    <w:rsid w:val="008A3D80"/>
    <w:rsid w:val="008A4620"/>
    <w:rsid w:val="008A4A09"/>
    <w:rsid w:val="008A4CA5"/>
    <w:rsid w:val="008A5074"/>
    <w:rsid w:val="008A7008"/>
    <w:rsid w:val="008A7336"/>
    <w:rsid w:val="008B11FE"/>
    <w:rsid w:val="008B12A9"/>
    <w:rsid w:val="008B27A6"/>
    <w:rsid w:val="008B316E"/>
    <w:rsid w:val="008B3385"/>
    <w:rsid w:val="008B3A7D"/>
    <w:rsid w:val="008B3DDC"/>
    <w:rsid w:val="008B5B25"/>
    <w:rsid w:val="008B61F1"/>
    <w:rsid w:val="008B682E"/>
    <w:rsid w:val="008B6B5F"/>
    <w:rsid w:val="008B6DC2"/>
    <w:rsid w:val="008B6DD3"/>
    <w:rsid w:val="008B6ED6"/>
    <w:rsid w:val="008B7D8B"/>
    <w:rsid w:val="008B7DEB"/>
    <w:rsid w:val="008C0286"/>
    <w:rsid w:val="008C136A"/>
    <w:rsid w:val="008C2061"/>
    <w:rsid w:val="008C2555"/>
    <w:rsid w:val="008C2B8E"/>
    <w:rsid w:val="008C2E5B"/>
    <w:rsid w:val="008C394E"/>
    <w:rsid w:val="008C4568"/>
    <w:rsid w:val="008C55B5"/>
    <w:rsid w:val="008C5B70"/>
    <w:rsid w:val="008D18F8"/>
    <w:rsid w:val="008D208F"/>
    <w:rsid w:val="008D2CB8"/>
    <w:rsid w:val="008D3DDE"/>
    <w:rsid w:val="008D462F"/>
    <w:rsid w:val="008D55FE"/>
    <w:rsid w:val="008D5AA9"/>
    <w:rsid w:val="008D5E10"/>
    <w:rsid w:val="008D78CD"/>
    <w:rsid w:val="008D7E74"/>
    <w:rsid w:val="008E004B"/>
    <w:rsid w:val="008E0D7C"/>
    <w:rsid w:val="008E11CD"/>
    <w:rsid w:val="008E20B6"/>
    <w:rsid w:val="008E26DF"/>
    <w:rsid w:val="008E2A2C"/>
    <w:rsid w:val="008E415C"/>
    <w:rsid w:val="008E67C9"/>
    <w:rsid w:val="008E6BBA"/>
    <w:rsid w:val="008E6E76"/>
    <w:rsid w:val="008E6E7B"/>
    <w:rsid w:val="008E7283"/>
    <w:rsid w:val="008F05F6"/>
    <w:rsid w:val="008F11B9"/>
    <w:rsid w:val="008F1B80"/>
    <w:rsid w:val="008F207A"/>
    <w:rsid w:val="008F282A"/>
    <w:rsid w:val="008F56CA"/>
    <w:rsid w:val="008F5CEC"/>
    <w:rsid w:val="008F67D6"/>
    <w:rsid w:val="008F7B6F"/>
    <w:rsid w:val="00900136"/>
    <w:rsid w:val="009001D7"/>
    <w:rsid w:val="00900A8F"/>
    <w:rsid w:val="00900E3F"/>
    <w:rsid w:val="00901675"/>
    <w:rsid w:val="00901D81"/>
    <w:rsid w:val="00901F1B"/>
    <w:rsid w:val="00903C4D"/>
    <w:rsid w:val="00904452"/>
    <w:rsid w:val="00905212"/>
    <w:rsid w:val="00906088"/>
    <w:rsid w:val="00907113"/>
    <w:rsid w:val="009073B4"/>
    <w:rsid w:val="009078A1"/>
    <w:rsid w:val="00910EB5"/>
    <w:rsid w:val="00910F49"/>
    <w:rsid w:val="00911A8C"/>
    <w:rsid w:val="009129D7"/>
    <w:rsid w:val="00912B3C"/>
    <w:rsid w:val="00914481"/>
    <w:rsid w:val="0091450F"/>
    <w:rsid w:val="009160F8"/>
    <w:rsid w:val="009163B0"/>
    <w:rsid w:val="00916815"/>
    <w:rsid w:val="00916EC7"/>
    <w:rsid w:val="009208F6"/>
    <w:rsid w:val="00922C2A"/>
    <w:rsid w:val="00922D96"/>
    <w:rsid w:val="00922DF3"/>
    <w:rsid w:val="00922F92"/>
    <w:rsid w:val="00923C64"/>
    <w:rsid w:val="009242F8"/>
    <w:rsid w:val="009255CB"/>
    <w:rsid w:val="009263D6"/>
    <w:rsid w:val="00926CCA"/>
    <w:rsid w:val="00931224"/>
    <w:rsid w:val="00931550"/>
    <w:rsid w:val="009323E0"/>
    <w:rsid w:val="00932C9A"/>
    <w:rsid w:val="00933047"/>
    <w:rsid w:val="00934E22"/>
    <w:rsid w:val="00936352"/>
    <w:rsid w:val="00936AA5"/>
    <w:rsid w:val="00940A6F"/>
    <w:rsid w:val="00941758"/>
    <w:rsid w:val="00941B12"/>
    <w:rsid w:val="00941BD7"/>
    <w:rsid w:val="0094255D"/>
    <w:rsid w:val="009436D8"/>
    <w:rsid w:val="009458D6"/>
    <w:rsid w:val="00945951"/>
    <w:rsid w:val="00946741"/>
    <w:rsid w:val="009470BC"/>
    <w:rsid w:val="009502B6"/>
    <w:rsid w:val="00951801"/>
    <w:rsid w:val="00952A3B"/>
    <w:rsid w:val="00953918"/>
    <w:rsid w:val="00953A28"/>
    <w:rsid w:val="00954022"/>
    <w:rsid w:val="00954037"/>
    <w:rsid w:val="00955020"/>
    <w:rsid w:val="00955A97"/>
    <w:rsid w:val="00955E0C"/>
    <w:rsid w:val="00956C66"/>
    <w:rsid w:val="00956CB4"/>
    <w:rsid w:val="00957728"/>
    <w:rsid w:val="009578FF"/>
    <w:rsid w:val="00957BF4"/>
    <w:rsid w:val="00960164"/>
    <w:rsid w:val="0096063D"/>
    <w:rsid w:val="00961277"/>
    <w:rsid w:val="00961747"/>
    <w:rsid w:val="009623FF"/>
    <w:rsid w:val="00962A31"/>
    <w:rsid w:val="00962AD1"/>
    <w:rsid w:val="00962B72"/>
    <w:rsid w:val="00963775"/>
    <w:rsid w:val="00965429"/>
    <w:rsid w:val="009661D7"/>
    <w:rsid w:val="009702CF"/>
    <w:rsid w:val="009708C9"/>
    <w:rsid w:val="00970BC5"/>
    <w:rsid w:val="00971EF6"/>
    <w:rsid w:val="0097238F"/>
    <w:rsid w:val="0097251E"/>
    <w:rsid w:val="00972695"/>
    <w:rsid w:val="009726B6"/>
    <w:rsid w:val="00973246"/>
    <w:rsid w:val="009747FB"/>
    <w:rsid w:val="009759A4"/>
    <w:rsid w:val="00976F97"/>
    <w:rsid w:val="009771BF"/>
    <w:rsid w:val="0097788E"/>
    <w:rsid w:val="00977B45"/>
    <w:rsid w:val="00980047"/>
    <w:rsid w:val="00981103"/>
    <w:rsid w:val="009824A1"/>
    <w:rsid w:val="0098294E"/>
    <w:rsid w:val="00982B76"/>
    <w:rsid w:val="00982C7A"/>
    <w:rsid w:val="00983245"/>
    <w:rsid w:val="009839F7"/>
    <w:rsid w:val="009842DA"/>
    <w:rsid w:val="00984657"/>
    <w:rsid w:val="0098518C"/>
    <w:rsid w:val="00985BEB"/>
    <w:rsid w:val="00986357"/>
    <w:rsid w:val="00986982"/>
    <w:rsid w:val="00986FFF"/>
    <w:rsid w:val="0099039F"/>
    <w:rsid w:val="00992752"/>
    <w:rsid w:val="00993285"/>
    <w:rsid w:val="00993781"/>
    <w:rsid w:val="00993AA9"/>
    <w:rsid w:val="00994046"/>
    <w:rsid w:val="0099468D"/>
    <w:rsid w:val="009953D7"/>
    <w:rsid w:val="00995BF0"/>
    <w:rsid w:val="00997775"/>
    <w:rsid w:val="0099780D"/>
    <w:rsid w:val="00997AA5"/>
    <w:rsid w:val="009A0000"/>
    <w:rsid w:val="009A0201"/>
    <w:rsid w:val="009A17A9"/>
    <w:rsid w:val="009A1CA8"/>
    <w:rsid w:val="009A2983"/>
    <w:rsid w:val="009A323B"/>
    <w:rsid w:val="009A5C66"/>
    <w:rsid w:val="009A6BFB"/>
    <w:rsid w:val="009B0047"/>
    <w:rsid w:val="009B027A"/>
    <w:rsid w:val="009B049D"/>
    <w:rsid w:val="009B10CD"/>
    <w:rsid w:val="009B1CAA"/>
    <w:rsid w:val="009B2225"/>
    <w:rsid w:val="009B37CF"/>
    <w:rsid w:val="009B41CE"/>
    <w:rsid w:val="009B488A"/>
    <w:rsid w:val="009B4FBD"/>
    <w:rsid w:val="009B65EC"/>
    <w:rsid w:val="009B6C8C"/>
    <w:rsid w:val="009B7B71"/>
    <w:rsid w:val="009B7BA5"/>
    <w:rsid w:val="009B7E97"/>
    <w:rsid w:val="009C213E"/>
    <w:rsid w:val="009C4F84"/>
    <w:rsid w:val="009C503B"/>
    <w:rsid w:val="009C563C"/>
    <w:rsid w:val="009C6291"/>
    <w:rsid w:val="009D0ABA"/>
    <w:rsid w:val="009D0C46"/>
    <w:rsid w:val="009D1341"/>
    <w:rsid w:val="009D1BAE"/>
    <w:rsid w:val="009D2987"/>
    <w:rsid w:val="009D3127"/>
    <w:rsid w:val="009D3151"/>
    <w:rsid w:val="009D3F0C"/>
    <w:rsid w:val="009D44FB"/>
    <w:rsid w:val="009D5055"/>
    <w:rsid w:val="009D52E6"/>
    <w:rsid w:val="009D7072"/>
    <w:rsid w:val="009D71F3"/>
    <w:rsid w:val="009D72C7"/>
    <w:rsid w:val="009D7969"/>
    <w:rsid w:val="009E0F52"/>
    <w:rsid w:val="009E3073"/>
    <w:rsid w:val="009E3A01"/>
    <w:rsid w:val="009E4E6A"/>
    <w:rsid w:val="009E4F5A"/>
    <w:rsid w:val="009F3281"/>
    <w:rsid w:val="009F5524"/>
    <w:rsid w:val="009F6C56"/>
    <w:rsid w:val="009F7C08"/>
    <w:rsid w:val="00A003A0"/>
    <w:rsid w:val="00A00B37"/>
    <w:rsid w:val="00A0102C"/>
    <w:rsid w:val="00A0230C"/>
    <w:rsid w:val="00A02513"/>
    <w:rsid w:val="00A02C1B"/>
    <w:rsid w:val="00A04238"/>
    <w:rsid w:val="00A044BF"/>
    <w:rsid w:val="00A04E68"/>
    <w:rsid w:val="00A06D9C"/>
    <w:rsid w:val="00A07A36"/>
    <w:rsid w:val="00A10CC8"/>
    <w:rsid w:val="00A11443"/>
    <w:rsid w:val="00A118E3"/>
    <w:rsid w:val="00A11F84"/>
    <w:rsid w:val="00A12446"/>
    <w:rsid w:val="00A13856"/>
    <w:rsid w:val="00A141C2"/>
    <w:rsid w:val="00A158CA"/>
    <w:rsid w:val="00A16179"/>
    <w:rsid w:val="00A16187"/>
    <w:rsid w:val="00A17FF2"/>
    <w:rsid w:val="00A20A9E"/>
    <w:rsid w:val="00A20BD4"/>
    <w:rsid w:val="00A20C24"/>
    <w:rsid w:val="00A2242B"/>
    <w:rsid w:val="00A23704"/>
    <w:rsid w:val="00A24524"/>
    <w:rsid w:val="00A25261"/>
    <w:rsid w:val="00A27D03"/>
    <w:rsid w:val="00A27E0A"/>
    <w:rsid w:val="00A30813"/>
    <w:rsid w:val="00A30B48"/>
    <w:rsid w:val="00A30BFF"/>
    <w:rsid w:val="00A30F8B"/>
    <w:rsid w:val="00A32057"/>
    <w:rsid w:val="00A326CA"/>
    <w:rsid w:val="00A32BD0"/>
    <w:rsid w:val="00A33191"/>
    <w:rsid w:val="00A349EA"/>
    <w:rsid w:val="00A377F6"/>
    <w:rsid w:val="00A3793E"/>
    <w:rsid w:val="00A37ACC"/>
    <w:rsid w:val="00A435E1"/>
    <w:rsid w:val="00A43AA5"/>
    <w:rsid w:val="00A43C76"/>
    <w:rsid w:val="00A468FE"/>
    <w:rsid w:val="00A47228"/>
    <w:rsid w:val="00A50792"/>
    <w:rsid w:val="00A509D1"/>
    <w:rsid w:val="00A50AA8"/>
    <w:rsid w:val="00A51FCA"/>
    <w:rsid w:val="00A520E0"/>
    <w:rsid w:val="00A52B07"/>
    <w:rsid w:val="00A53064"/>
    <w:rsid w:val="00A540D3"/>
    <w:rsid w:val="00A5440D"/>
    <w:rsid w:val="00A552FC"/>
    <w:rsid w:val="00A55989"/>
    <w:rsid w:val="00A56D7F"/>
    <w:rsid w:val="00A56F50"/>
    <w:rsid w:val="00A570CC"/>
    <w:rsid w:val="00A57323"/>
    <w:rsid w:val="00A575A9"/>
    <w:rsid w:val="00A57941"/>
    <w:rsid w:val="00A604B1"/>
    <w:rsid w:val="00A60886"/>
    <w:rsid w:val="00A60BCB"/>
    <w:rsid w:val="00A60D5E"/>
    <w:rsid w:val="00A62D50"/>
    <w:rsid w:val="00A63FA7"/>
    <w:rsid w:val="00A6432A"/>
    <w:rsid w:val="00A64351"/>
    <w:rsid w:val="00A64D3C"/>
    <w:rsid w:val="00A6782E"/>
    <w:rsid w:val="00A7142B"/>
    <w:rsid w:val="00A71435"/>
    <w:rsid w:val="00A72014"/>
    <w:rsid w:val="00A73272"/>
    <w:rsid w:val="00A73EF0"/>
    <w:rsid w:val="00A7413E"/>
    <w:rsid w:val="00A74500"/>
    <w:rsid w:val="00A7493F"/>
    <w:rsid w:val="00A74E4E"/>
    <w:rsid w:val="00A77CEC"/>
    <w:rsid w:val="00A77F7A"/>
    <w:rsid w:val="00A81F4F"/>
    <w:rsid w:val="00A829E1"/>
    <w:rsid w:val="00A82D95"/>
    <w:rsid w:val="00A848FF"/>
    <w:rsid w:val="00A85A7F"/>
    <w:rsid w:val="00A860E5"/>
    <w:rsid w:val="00A871EA"/>
    <w:rsid w:val="00A910CA"/>
    <w:rsid w:val="00A91790"/>
    <w:rsid w:val="00A91A9F"/>
    <w:rsid w:val="00A92238"/>
    <w:rsid w:val="00A92A24"/>
    <w:rsid w:val="00A9332B"/>
    <w:rsid w:val="00A93613"/>
    <w:rsid w:val="00A93706"/>
    <w:rsid w:val="00A93E84"/>
    <w:rsid w:val="00A9566C"/>
    <w:rsid w:val="00A9580F"/>
    <w:rsid w:val="00A96635"/>
    <w:rsid w:val="00A96DDB"/>
    <w:rsid w:val="00A971D7"/>
    <w:rsid w:val="00AA002F"/>
    <w:rsid w:val="00AA18EA"/>
    <w:rsid w:val="00AA1975"/>
    <w:rsid w:val="00AA229B"/>
    <w:rsid w:val="00AA2E57"/>
    <w:rsid w:val="00AA3496"/>
    <w:rsid w:val="00AA3F13"/>
    <w:rsid w:val="00AA411D"/>
    <w:rsid w:val="00AA43F3"/>
    <w:rsid w:val="00AA4C95"/>
    <w:rsid w:val="00AA4E64"/>
    <w:rsid w:val="00AA5AE5"/>
    <w:rsid w:val="00AA5AFC"/>
    <w:rsid w:val="00AA6A93"/>
    <w:rsid w:val="00AA70AC"/>
    <w:rsid w:val="00AB085D"/>
    <w:rsid w:val="00AB0AA7"/>
    <w:rsid w:val="00AB1660"/>
    <w:rsid w:val="00AB21EB"/>
    <w:rsid w:val="00AB306E"/>
    <w:rsid w:val="00AB3239"/>
    <w:rsid w:val="00AB3DED"/>
    <w:rsid w:val="00AB3F5F"/>
    <w:rsid w:val="00AB4110"/>
    <w:rsid w:val="00AB429F"/>
    <w:rsid w:val="00AB4DBA"/>
    <w:rsid w:val="00AB70EE"/>
    <w:rsid w:val="00AB7851"/>
    <w:rsid w:val="00AC01F4"/>
    <w:rsid w:val="00AC0D14"/>
    <w:rsid w:val="00AC1131"/>
    <w:rsid w:val="00AC137C"/>
    <w:rsid w:val="00AC1426"/>
    <w:rsid w:val="00AC18EF"/>
    <w:rsid w:val="00AC1AEB"/>
    <w:rsid w:val="00AC2424"/>
    <w:rsid w:val="00AC3767"/>
    <w:rsid w:val="00AC51EC"/>
    <w:rsid w:val="00AC5A4E"/>
    <w:rsid w:val="00AC5A57"/>
    <w:rsid w:val="00AC689E"/>
    <w:rsid w:val="00AC6E56"/>
    <w:rsid w:val="00AD16B8"/>
    <w:rsid w:val="00AD358F"/>
    <w:rsid w:val="00AD4BD0"/>
    <w:rsid w:val="00AD57B6"/>
    <w:rsid w:val="00AD5B83"/>
    <w:rsid w:val="00AD6193"/>
    <w:rsid w:val="00AD7578"/>
    <w:rsid w:val="00AD7B39"/>
    <w:rsid w:val="00AE05A5"/>
    <w:rsid w:val="00AE0C1D"/>
    <w:rsid w:val="00AE14D9"/>
    <w:rsid w:val="00AE19CC"/>
    <w:rsid w:val="00AE1A09"/>
    <w:rsid w:val="00AE1F5F"/>
    <w:rsid w:val="00AE272A"/>
    <w:rsid w:val="00AE3882"/>
    <w:rsid w:val="00AE3D49"/>
    <w:rsid w:val="00AE3DEE"/>
    <w:rsid w:val="00AE4414"/>
    <w:rsid w:val="00AE517B"/>
    <w:rsid w:val="00AE56D6"/>
    <w:rsid w:val="00AE59FE"/>
    <w:rsid w:val="00AE61CD"/>
    <w:rsid w:val="00AE651B"/>
    <w:rsid w:val="00AE706C"/>
    <w:rsid w:val="00AF0372"/>
    <w:rsid w:val="00AF0CD5"/>
    <w:rsid w:val="00AF18A8"/>
    <w:rsid w:val="00AF1CBE"/>
    <w:rsid w:val="00AF21FB"/>
    <w:rsid w:val="00AF364E"/>
    <w:rsid w:val="00AF3763"/>
    <w:rsid w:val="00AF3F0B"/>
    <w:rsid w:val="00AF4DF8"/>
    <w:rsid w:val="00AF5C3E"/>
    <w:rsid w:val="00AF682F"/>
    <w:rsid w:val="00AF6A87"/>
    <w:rsid w:val="00AF6CD1"/>
    <w:rsid w:val="00AF73B1"/>
    <w:rsid w:val="00AF783B"/>
    <w:rsid w:val="00B00704"/>
    <w:rsid w:val="00B013A5"/>
    <w:rsid w:val="00B015CD"/>
    <w:rsid w:val="00B0199D"/>
    <w:rsid w:val="00B03597"/>
    <w:rsid w:val="00B048A1"/>
    <w:rsid w:val="00B054B8"/>
    <w:rsid w:val="00B05944"/>
    <w:rsid w:val="00B0685B"/>
    <w:rsid w:val="00B0703F"/>
    <w:rsid w:val="00B071A3"/>
    <w:rsid w:val="00B07B97"/>
    <w:rsid w:val="00B07EE6"/>
    <w:rsid w:val="00B1055D"/>
    <w:rsid w:val="00B10BCF"/>
    <w:rsid w:val="00B11AA3"/>
    <w:rsid w:val="00B11D06"/>
    <w:rsid w:val="00B12DD4"/>
    <w:rsid w:val="00B139CD"/>
    <w:rsid w:val="00B13A38"/>
    <w:rsid w:val="00B168AD"/>
    <w:rsid w:val="00B16A2E"/>
    <w:rsid w:val="00B17663"/>
    <w:rsid w:val="00B17AD8"/>
    <w:rsid w:val="00B20214"/>
    <w:rsid w:val="00B20AE1"/>
    <w:rsid w:val="00B21A52"/>
    <w:rsid w:val="00B2394C"/>
    <w:rsid w:val="00B2450D"/>
    <w:rsid w:val="00B24F9F"/>
    <w:rsid w:val="00B257DE"/>
    <w:rsid w:val="00B26594"/>
    <w:rsid w:val="00B267EF"/>
    <w:rsid w:val="00B27530"/>
    <w:rsid w:val="00B27F7E"/>
    <w:rsid w:val="00B305DC"/>
    <w:rsid w:val="00B30A23"/>
    <w:rsid w:val="00B30F87"/>
    <w:rsid w:val="00B317DE"/>
    <w:rsid w:val="00B31E52"/>
    <w:rsid w:val="00B321F0"/>
    <w:rsid w:val="00B332F1"/>
    <w:rsid w:val="00B3354A"/>
    <w:rsid w:val="00B3432F"/>
    <w:rsid w:val="00B348A5"/>
    <w:rsid w:val="00B3587A"/>
    <w:rsid w:val="00B361D8"/>
    <w:rsid w:val="00B36CA9"/>
    <w:rsid w:val="00B40291"/>
    <w:rsid w:val="00B4040B"/>
    <w:rsid w:val="00B40BBC"/>
    <w:rsid w:val="00B430FE"/>
    <w:rsid w:val="00B4556E"/>
    <w:rsid w:val="00B4609B"/>
    <w:rsid w:val="00B47EC7"/>
    <w:rsid w:val="00B51727"/>
    <w:rsid w:val="00B5253F"/>
    <w:rsid w:val="00B529A3"/>
    <w:rsid w:val="00B52D44"/>
    <w:rsid w:val="00B52F08"/>
    <w:rsid w:val="00B53700"/>
    <w:rsid w:val="00B53CE8"/>
    <w:rsid w:val="00B53D65"/>
    <w:rsid w:val="00B54389"/>
    <w:rsid w:val="00B5546F"/>
    <w:rsid w:val="00B56B76"/>
    <w:rsid w:val="00B57936"/>
    <w:rsid w:val="00B57C38"/>
    <w:rsid w:val="00B6168C"/>
    <w:rsid w:val="00B629F1"/>
    <w:rsid w:val="00B62ADB"/>
    <w:rsid w:val="00B63049"/>
    <w:rsid w:val="00B630CD"/>
    <w:rsid w:val="00B63411"/>
    <w:rsid w:val="00B643E9"/>
    <w:rsid w:val="00B65421"/>
    <w:rsid w:val="00B65BBE"/>
    <w:rsid w:val="00B66340"/>
    <w:rsid w:val="00B66DEF"/>
    <w:rsid w:val="00B676ED"/>
    <w:rsid w:val="00B67A9E"/>
    <w:rsid w:val="00B67F51"/>
    <w:rsid w:val="00B70F6F"/>
    <w:rsid w:val="00B714FE"/>
    <w:rsid w:val="00B71E33"/>
    <w:rsid w:val="00B730ED"/>
    <w:rsid w:val="00B752DA"/>
    <w:rsid w:val="00B752EB"/>
    <w:rsid w:val="00B75654"/>
    <w:rsid w:val="00B75937"/>
    <w:rsid w:val="00B7691C"/>
    <w:rsid w:val="00B76C72"/>
    <w:rsid w:val="00B801F0"/>
    <w:rsid w:val="00B8114C"/>
    <w:rsid w:val="00B81EC8"/>
    <w:rsid w:val="00B8274F"/>
    <w:rsid w:val="00B82C10"/>
    <w:rsid w:val="00B8317D"/>
    <w:rsid w:val="00B83A69"/>
    <w:rsid w:val="00B86B67"/>
    <w:rsid w:val="00B86C81"/>
    <w:rsid w:val="00B871B6"/>
    <w:rsid w:val="00B87677"/>
    <w:rsid w:val="00B900FE"/>
    <w:rsid w:val="00B9115C"/>
    <w:rsid w:val="00B911C6"/>
    <w:rsid w:val="00B928FE"/>
    <w:rsid w:val="00B92C57"/>
    <w:rsid w:val="00B93196"/>
    <w:rsid w:val="00B94B08"/>
    <w:rsid w:val="00B94E0B"/>
    <w:rsid w:val="00B95999"/>
    <w:rsid w:val="00B96665"/>
    <w:rsid w:val="00B96FCD"/>
    <w:rsid w:val="00B976CB"/>
    <w:rsid w:val="00BA01F8"/>
    <w:rsid w:val="00BA0917"/>
    <w:rsid w:val="00BA19AC"/>
    <w:rsid w:val="00BA1CA0"/>
    <w:rsid w:val="00BA2038"/>
    <w:rsid w:val="00BA2400"/>
    <w:rsid w:val="00BA29BE"/>
    <w:rsid w:val="00BA3631"/>
    <w:rsid w:val="00BA3D45"/>
    <w:rsid w:val="00BA3DD1"/>
    <w:rsid w:val="00BA4637"/>
    <w:rsid w:val="00BA67BB"/>
    <w:rsid w:val="00BA67F4"/>
    <w:rsid w:val="00BA7EE6"/>
    <w:rsid w:val="00BB0FB2"/>
    <w:rsid w:val="00BB1D17"/>
    <w:rsid w:val="00BB276A"/>
    <w:rsid w:val="00BB350B"/>
    <w:rsid w:val="00BC01A2"/>
    <w:rsid w:val="00BC05DE"/>
    <w:rsid w:val="00BC0C1A"/>
    <w:rsid w:val="00BC1C4E"/>
    <w:rsid w:val="00BC1F0B"/>
    <w:rsid w:val="00BC2A8E"/>
    <w:rsid w:val="00BC2FC3"/>
    <w:rsid w:val="00BC3B97"/>
    <w:rsid w:val="00BC4298"/>
    <w:rsid w:val="00BC4A55"/>
    <w:rsid w:val="00BC70A9"/>
    <w:rsid w:val="00BD07B0"/>
    <w:rsid w:val="00BD1E17"/>
    <w:rsid w:val="00BD5E29"/>
    <w:rsid w:val="00BD5EBE"/>
    <w:rsid w:val="00BD7FD6"/>
    <w:rsid w:val="00BE12B8"/>
    <w:rsid w:val="00BE2A76"/>
    <w:rsid w:val="00BE3B22"/>
    <w:rsid w:val="00BE4207"/>
    <w:rsid w:val="00BF0514"/>
    <w:rsid w:val="00BF0978"/>
    <w:rsid w:val="00BF09F6"/>
    <w:rsid w:val="00BF0CF9"/>
    <w:rsid w:val="00BF32D8"/>
    <w:rsid w:val="00BF3375"/>
    <w:rsid w:val="00BF522E"/>
    <w:rsid w:val="00BF5909"/>
    <w:rsid w:val="00BF5AF1"/>
    <w:rsid w:val="00BF791C"/>
    <w:rsid w:val="00C0153C"/>
    <w:rsid w:val="00C01C80"/>
    <w:rsid w:val="00C01D30"/>
    <w:rsid w:val="00C02AC3"/>
    <w:rsid w:val="00C03375"/>
    <w:rsid w:val="00C05993"/>
    <w:rsid w:val="00C06EFE"/>
    <w:rsid w:val="00C07542"/>
    <w:rsid w:val="00C10327"/>
    <w:rsid w:val="00C11602"/>
    <w:rsid w:val="00C11801"/>
    <w:rsid w:val="00C1331E"/>
    <w:rsid w:val="00C13770"/>
    <w:rsid w:val="00C14B0C"/>
    <w:rsid w:val="00C14C41"/>
    <w:rsid w:val="00C154D4"/>
    <w:rsid w:val="00C17C1C"/>
    <w:rsid w:val="00C17FD5"/>
    <w:rsid w:val="00C206D9"/>
    <w:rsid w:val="00C20B64"/>
    <w:rsid w:val="00C21596"/>
    <w:rsid w:val="00C2176E"/>
    <w:rsid w:val="00C21F7F"/>
    <w:rsid w:val="00C22714"/>
    <w:rsid w:val="00C23DBA"/>
    <w:rsid w:val="00C25087"/>
    <w:rsid w:val="00C25E73"/>
    <w:rsid w:val="00C30036"/>
    <w:rsid w:val="00C30536"/>
    <w:rsid w:val="00C310F4"/>
    <w:rsid w:val="00C3135F"/>
    <w:rsid w:val="00C31BFE"/>
    <w:rsid w:val="00C331ED"/>
    <w:rsid w:val="00C34C9C"/>
    <w:rsid w:val="00C34E13"/>
    <w:rsid w:val="00C352AB"/>
    <w:rsid w:val="00C364D6"/>
    <w:rsid w:val="00C3670A"/>
    <w:rsid w:val="00C37261"/>
    <w:rsid w:val="00C37648"/>
    <w:rsid w:val="00C37F35"/>
    <w:rsid w:val="00C402B1"/>
    <w:rsid w:val="00C41165"/>
    <w:rsid w:val="00C42EEB"/>
    <w:rsid w:val="00C43315"/>
    <w:rsid w:val="00C43D78"/>
    <w:rsid w:val="00C45A1A"/>
    <w:rsid w:val="00C461BB"/>
    <w:rsid w:val="00C46368"/>
    <w:rsid w:val="00C4643E"/>
    <w:rsid w:val="00C46FB2"/>
    <w:rsid w:val="00C47644"/>
    <w:rsid w:val="00C50071"/>
    <w:rsid w:val="00C504E2"/>
    <w:rsid w:val="00C50FE6"/>
    <w:rsid w:val="00C51373"/>
    <w:rsid w:val="00C515AB"/>
    <w:rsid w:val="00C523F8"/>
    <w:rsid w:val="00C5305C"/>
    <w:rsid w:val="00C5366B"/>
    <w:rsid w:val="00C536D4"/>
    <w:rsid w:val="00C549EC"/>
    <w:rsid w:val="00C553AD"/>
    <w:rsid w:val="00C55440"/>
    <w:rsid w:val="00C5569C"/>
    <w:rsid w:val="00C5570E"/>
    <w:rsid w:val="00C55AE4"/>
    <w:rsid w:val="00C55F14"/>
    <w:rsid w:val="00C5626B"/>
    <w:rsid w:val="00C56954"/>
    <w:rsid w:val="00C56D2E"/>
    <w:rsid w:val="00C56E90"/>
    <w:rsid w:val="00C574B0"/>
    <w:rsid w:val="00C57653"/>
    <w:rsid w:val="00C61274"/>
    <w:rsid w:val="00C61A07"/>
    <w:rsid w:val="00C63D6A"/>
    <w:rsid w:val="00C64509"/>
    <w:rsid w:val="00C64853"/>
    <w:rsid w:val="00C655EE"/>
    <w:rsid w:val="00C65EB9"/>
    <w:rsid w:val="00C67EAA"/>
    <w:rsid w:val="00C700A8"/>
    <w:rsid w:val="00C7071E"/>
    <w:rsid w:val="00C70A8D"/>
    <w:rsid w:val="00C72B70"/>
    <w:rsid w:val="00C72C2D"/>
    <w:rsid w:val="00C72D1E"/>
    <w:rsid w:val="00C73AED"/>
    <w:rsid w:val="00C73C2F"/>
    <w:rsid w:val="00C7561F"/>
    <w:rsid w:val="00C756D9"/>
    <w:rsid w:val="00C76108"/>
    <w:rsid w:val="00C76811"/>
    <w:rsid w:val="00C7769B"/>
    <w:rsid w:val="00C779CD"/>
    <w:rsid w:val="00C816FB"/>
    <w:rsid w:val="00C81E9E"/>
    <w:rsid w:val="00C82736"/>
    <w:rsid w:val="00C82A3F"/>
    <w:rsid w:val="00C83BFB"/>
    <w:rsid w:val="00C84356"/>
    <w:rsid w:val="00C84D10"/>
    <w:rsid w:val="00C84D5C"/>
    <w:rsid w:val="00C84F02"/>
    <w:rsid w:val="00C856D3"/>
    <w:rsid w:val="00C861C2"/>
    <w:rsid w:val="00C86EE4"/>
    <w:rsid w:val="00C87752"/>
    <w:rsid w:val="00C903C1"/>
    <w:rsid w:val="00C9093E"/>
    <w:rsid w:val="00C914F6"/>
    <w:rsid w:val="00C91A0C"/>
    <w:rsid w:val="00C92BDE"/>
    <w:rsid w:val="00C936DB"/>
    <w:rsid w:val="00C947C1"/>
    <w:rsid w:val="00C9564E"/>
    <w:rsid w:val="00C957BB"/>
    <w:rsid w:val="00C968D5"/>
    <w:rsid w:val="00C96AEB"/>
    <w:rsid w:val="00C977F1"/>
    <w:rsid w:val="00CA00A8"/>
    <w:rsid w:val="00CA1363"/>
    <w:rsid w:val="00CA1D93"/>
    <w:rsid w:val="00CA31C0"/>
    <w:rsid w:val="00CA4B92"/>
    <w:rsid w:val="00CA520F"/>
    <w:rsid w:val="00CA5B6D"/>
    <w:rsid w:val="00CA60CA"/>
    <w:rsid w:val="00CA79FA"/>
    <w:rsid w:val="00CB12A7"/>
    <w:rsid w:val="00CB1AE0"/>
    <w:rsid w:val="00CB1BE4"/>
    <w:rsid w:val="00CB3AC4"/>
    <w:rsid w:val="00CB411A"/>
    <w:rsid w:val="00CB44D8"/>
    <w:rsid w:val="00CB59DF"/>
    <w:rsid w:val="00CB64A9"/>
    <w:rsid w:val="00CC05D0"/>
    <w:rsid w:val="00CC0ED7"/>
    <w:rsid w:val="00CC1178"/>
    <w:rsid w:val="00CC1282"/>
    <w:rsid w:val="00CC1E28"/>
    <w:rsid w:val="00CC2D73"/>
    <w:rsid w:val="00CC2E2A"/>
    <w:rsid w:val="00CC4186"/>
    <w:rsid w:val="00CC6046"/>
    <w:rsid w:val="00CC626A"/>
    <w:rsid w:val="00CD0009"/>
    <w:rsid w:val="00CD1C7A"/>
    <w:rsid w:val="00CD23CA"/>
    <w:rsid w:val="00CD23D8"/>
    <w:rsid w:val="00CD3809"/>
    <w:rsid w:val="00CD3B32"/>
    <w:rsid w:val="00CD5517"/>
    <w:rsid w:val="00CD5567"/>
    <w:rsid w:val="00CD6873"/>
    <w:rsid w:val="00CD79BD"/>
    <w:rsid w:val="00CE158F"/>
    <w:rsid w:val="00CE2D38"/>
    <w:rsid w:val="00CE31A9"/>
    <w:rsid w:val="00CE388D"/>
    <w:rsid w:val="00CE4408"/>
    <w:rsid w:val="00CE484F"/>
    <w:rsid w:val="00CE6156"/>
    <w:rsid w:val="00CE672E"/>
    <w:rsid w:val="00CE68EE"/>
    <w:rsid w:val="00CE6A58"/>
    <w:rsid w:val="00CF07D2"/>
    <w:rsid w:val="00CF0FFA"/>
    <w:rsid w:val="00CF120D"/>
    <w:rsid w:val="00CF1B56"/>
    <w:rsid w:val="00CF1BF4"/>
    <w:rsid w:val="00CF27BF"/>
    <w:rsid w:val="00CF2B14"/>
    <w:rsid w:val="00CF5205"/>
    <w:rsid w:val="00CF6B89"/>
    <w:rsid w:val="00CF7028"/>
    <w:rsid w:val="00D0130E"/>
    <w:rsid w:val="00D02D53"/>
    <w:rsid w:val="00D0301A"/>
    <w:rsid w:val="00D0310B"/>
    <w:rsid w:val="00D03DC8"/>
    <w:rsid w:val="00D04587"/>
    <w:rsid w:val="00D056C5"/>
    <w:rsid w:val="00D0571C"/>
    <w:rsid w:val="00D05E60"/>
    <w:rsid w:val="00D0660E"/>
    <w:rsid w:val="00D069EC"/>
    <w:rsid w:val="00D06A61"/>
    <w:rsid w:val="00D074D1"/>
    <w:rsid w:val="00D07848"/>
    <w:rsid w:val="00D1297E"/>
    <w:rsid w:val="00D15FAA"/>
    <w:rsid w:val="00D17296"/>
    <w:rsid w:val="00D17370"/>
    <w:rsid w:val="00D1754C"/>
    <w:rsid w:val="00D20CE5"/>
    <w:rsid w:val="00D210CD"/>
    <w:rsid w:val="00D21376"/>
    <w:rsid w:val="00D22524"/>
    <w:rsid w:val="00D236D2"/>
    <w:rsid w:val="00D23D25"/>
    <w:rsid w:val="00D24295"/>
    <w:rsid w:val="00D2464C"/>
    <w:rsid w:val="00D252F1"/>
    <w:rsid w:val="00D25965"/>
    <w:rsid w:val="00D2638F"/>
    <w:rsid w:val="00D26BA0"/>
    <w:rsid w:val="00D2772F"/>
    <w:rsid w:val="00D27B9B"/>
    <w:rsid w:val="00D3116D"/>
    <w:rsid w:val="00D311DC"/>
    <w:rsid w:val="00D33B34"/>
    <w:rsid w:val="00D33DB2"/>
    <w:rsid w:val="00D34DFA"/>
    <w:rsid w:val="00D358E9"/>
    <w:rsid w:val="00D36B2F"/>
    <w:rsid w:val="00D36C05"/>
    <w:rsid w:val="00D3760F"/>
    <w:rsid w:val="00D406CE"/>
    <w:rsid w:val="00D41D45"/>
    <w:rsid w:val="00D429B0"/>
    <w:rsid w:val="00D42B65"/>
    <w:rsid w:val="00D42FB6"/>
    <w:rsid w:val="00D440BC"/>
    <w:rsid w:val="00D44A15"/>
    <w:rsid w:val="00D45DA5"/>
    <w:rsid w:val="00D45E6A"/>
    <w:rsid w:val="00D4625B"/>
    <w:rsid w:val="00D4630E"/>
    <w:rsid w:val="00D46479"/>
    <w:rsid w:val="00D46954"/>
    <w:rsid w:val="00D46B87"/>
    <w:rsid w:val="00D47311"/>
    <w:rsid w:val="00D47614"/>
    <w:rsid w:val="00D50387"/>
    <w:rsid w:val="00D51366"/>
    <w:rsid w:val="00D51A61"/>
    <w:rsid w:val="00D51F85"/>
    <w:rsid w:val="00D534DB"/>
    <w:rsid w:val="00D539BB"/>
    <w:rsid w:val="00D5563D"/>
    <w:rsid w:val="00D556FA"/>
    <w:rsid w:val="00D570FB"/>
    <w:rsid w:val="00D575C5"/>
    <w:rsid w:val="00D6206F"/>
    <w:rsid w:val="00D62342"/>
    <w:rsid w:val="00D643D8"/>
    <w:rsid w:val="00D64F71"/>
    <w:rsid w:val="00D6509E"/>
    <w:rsid w:val="00D6519A"/>
    <w:rsid w:val="00D653D9"/>
    <w:rsid w:val="00D655FA"/>
    <w:rsid w:val="00D66BE3"/>
    <w:rsid w:val="00D67746"/>
    <w:rsid w:val="00D67FC9"/>
    <w:rsid w:val="00D7099F"/>
    <w:rsid w:val="00D7160D"/>
    <w:rsid w:val="00D72121"/>
    <w:rsid w:val="00D727A9"/>
    <w:rsid w:val="00D73A38"/>
    <w:rsid w:val="00D73C21"/>
    <w:rsid w:val="00D757DB"/>
    <w:rsid w:val="00D75F82"/>
    <w:rsid w:val="00D75FCF"/>
    <w:rsid w:val="00D7687D"/>
    <w:rsid w:val="00D77E49"/>
    <w:rsid w:val="00D819A2"/>
    <w:rsid w:val="00D81AC8"/>
    <w:rsid w:val="00D81F28"/>
    <w:rsid w:val="00D82AF7"/>
    <w:rsid w:val="00D82F1A"/>
    <w:rsid w:val="00D834D1"/>
    <w:rsid w:val="00D859D8"/>
    <w:rsid w:val="00D85D76"/>
    <w:rsid w:val="00D87125"/>
    <w:rsid w:val="00D8712E"/>
    <w:rsid w:val="00D90EB1"/>
    <w:rsid w:val="00D9105A"/>
    <w:rsid w:val="00D94D56"/>
    <w:rsid w:val="00D95539"/>
    <w:rsid w:val="00D9721B"/>
    <w:rsid w:val="00D976E4"/>
    <w:rsid w:val="00D9777A"/>
    <w:rsid w:val="00D97E74"/>
    <w:rsid w:val="00DA2303"/>
    <w:rsid w:val="00DA3240"/>
    <w:rsid w:val="00DA4759"/>
    <w:rsid w:val="00DA59D9"/>
    <w:rsid w:val="00DA6276"/>
    <w:rsid w:val="00DA6E58"/>
    <w:rsid w:val="00DA7CCC"/>
    <w:rsid w:val="00DB0808"/>
    <w:rsid w:val="00DB0F94"/>
    <w:rsid w:val="00DB127B"/>
    <w:rsid w:val="00DB1F88"/>
    <w:rsid w:val="00DB2F49"/>
    <w:rsid w:val="00DB4EDA"/>
    <w:rsid w:val="00DB6803"/>
    <w:rsid w:val="00DB75E4"/>
    <w:rsid w:val="00DC0658"/>
    <w:rsid w:val="00DC1310"/>
    <w:rsid w:val="00DC1575"/>
    <w:rsid w:val="00DC57F7"/>
    <w:rsid w:val="00DC5A56"/>
    <w:rsid w:val="00DC654E"/>
    <w:rsid w:val="00DD1724"/>
    <w:rsid w:val="00DD1D0C"/>
    <w:rsid w:val="00DD2FFF"/>
    <w:rsid w:val="00DD34F8"/>
    <w:rsid w:val="00DD3CCD"/>
    <w:rsid w:val="00DD432F"/>
    <w:rsid w:val="00DD4BAC"/>
    <w:rsid w:val="00DD6C59"/>
    <w:rsid w:val="00DD72F5"/>
    <w:rsid w:val="00DD781F"/>
    <w:rsid w:val="00DE03F2"/>
    <w:rsid w:val="00DE192D"/>
    <w:rsid w:val="00DE2083"/>
    <w:rsid w:val="00DE2CC5"/>
    <w:rsid w:val="00DE3816"/>
    <w:rsid w:val="00DE3C4E"/>
    <w:rsid w:val="00DE40AF"/>
    <w:rsid w:val="00DE4DF1"/>
    <w:rsid w:val="00DE520F"/>
    <w:rsid w:val="00DE5E21"/>
    <w:rsid w:val="00DE612B"/>
    <w:rsid w:val="00DE62E1"/>
    <w:rsid w:val="00DE6362"/>
    <w:rsid w:val="00DE6558"/>
    <w:rsid w:val="00DF27EA"/>
    <w:rsid w:val="00DF2A72"/>
    <w:rsid w:val="00DF2D5E"/>
    <w:rsid w:val="00DF3E88"/>
    <w:rsid w:val="00DF6D39"/>
    <w:rsid w:val="00DF7088"/>
    <w:rsid w:val="00DF7430"/>
    <w:rsid w:val="00DF799F"/>
    <w:rsid w:val="00E00310"/>
    <w:rsid w:val="00E00E82"/>
    <w:rsid w:val="00E01A39"/>
    <w:rsid w:val="00E024FE"/>
    <w:rsid w:val="00E02605"/>
    <w:rsid w:val="00E02A2C"/>
    <w:rsid w:val="00E045F6"/>
    <w:rsid w:val="00E04D1A"/>
    <w:rsid w:val="00E10028"/>
    <w:rsid w:val="00E103A1"/>
    <w:rsid w:val="00E12DB0"/>
    <w:rsid w:val="00E148DF"/>
    <w:rsid w:val="00E14A72"/>
    <w:rsid w:val="00E14DF3"/>
    <w:rsid w:val="00E21024"/>
    <w:rsid w:val="00E21329"/>
    <w:rsid w:val="00E21BFE"/>
    <w:rsid w:val="00E21D6C"/>
    <w:rsid w:val="00E222BD"/>
    <w:rsid w:val="00E227FF"/>
    <w:rsid w:val="00E22847"/>
    <w:rsid w:val="00E22A74"/>
    <w:rsid w:val="00E22E8C"/>
    <w:rsid w:val="00E24054"/>
    <w:rsid w:val="00E246A2"/>
    <w:rsid w:val="00E24DF6"/>
    <w:rsid w:val="00E251A0"/>
    <w:rsid w:val="00E252F6"/>
    <w:rsid w:val="00E262A9"/>
    <w:rsid w:val="00E26686"/>
    <w:rsid w:val="00E26CBB"/>
    <w:rsid w:val="00E30AFF"/>
    <w:rsid w:val="00E30EC7"/>
    <w:rsid w:val="00E31F5E"/>
    <w:rsid w:val="00E33D06"/>
    <w:rsid w:val="00E346C3"/>
    <w:rsid w:val="00E3485B"/>
    <w:rsid w:val="00E34C6C"/>
    <w:rsid w:val="00E3619D"/>
    <w:rsid w:val="00E37812"/>
    <w:rsid w:val="00E40718"/>
    <w:rsid w:val="00E40AF0"/>
    <w:rsid w:val="00E41D9E"/>
    <w:rsid w:val="00E42CC3"/>
    <w:rsid w:val="00E44326"/>
    <w:rsid w:val="00E448CD"/>
    <w:rsid w:val="00E4516B"/>
    <w:rsid w:val="00E45342"/>
    <w:rsid w:val="00E45606"/>
    <w:rsid w:val="00E45E32"/>
    <w:rsid w:val="00E45FBA"/>
    <w:rsid w:val="00E46013"/>
    <w:rsid w:val="00E46D71"/>
    <w:rsid w:val="00E4708E"/>
    <w:rsid w:val="00E47526"/>
    <w:rsid w:val="00E47B30"/>
    <w:rsid w:val="00E47F8D"/>
    <w:rsid w:val="00E517C1"/>
    <w:rsid w:val="00E51D88"/>
    <w:rsid w:val="00E52156"/>
    <w:rsid w:val="00E524D2"/>
    <w:rsid w:val="00E538D8"/>
    <w:rsid w:val="00E53DD8"/>
    <w:rsid w:val="00E5443E"/>
    <w:rsid w:val="00E54A26"/>
    <w:rsid w:val="00E54B50"/>
    <w:rsid w:val="00E56157"/>
    <w:rsid w:val="00E5666D"/>
    <w:rsid w:val="00E57719"/>
    <w:rsid w:val="00E5795C"/>
    <w:rsid w:val="00E57A9C"/>
    <w:rsid w:val="00E57CE0"/>
    <w:rsid w:val="00E62048"/>
    <w:rsid w:val="00E623E6"/>
    <w:rsid w:val="00E63394"/>
    <w:rsid w:val="00E63419"/>
    <w:rsid w:val="00E63581"/>
    <w:rsid w:val="00E6391C"/>
    <w:rsid w:val="00E63AA7"/>
    <w:rsid w:val="00E64321"/>
    <w:rsid w:val="00E655A9"/>
    <w:rsid w:val="00E66868"/>
    <w:rsid w:val="00E66A50"/>
    <w:rsid w:val="00E67A08"/>
    <w:rsid w:val="00E67CD7"/>
    <w:rsid w:val="00E70759"/>
    <w:rsid w:val="00E70915"/>
    <w:rsid w:val="00E7171E"/>
    <w:rsid w:val="00E71B73"/>
    <w:rsid w:val="00E7284E"/>
    <w:rsid w:val="00E731B7"/>
    <w:rsid w:val="00E733B3"/>
    <w:rsid w:val="00E734B4"/>
    <w:rsid w:val="00E749ED"/>
    <w:rsid w:val="00E74D5D"/>
    <w:rsid w:val="00E754F4"/>
    <w:rsid w:val="00E75D17"/>
    <w:rsid w:val="00E76F21"/>
    <w:rsid w:val="00E80549"/>
    <w:rsid w:val="00E8084F"/>
    <w:rsid w:val="00E80CA0"/>
    <w:rsid w:val="00E80D15"/>
    <w:rsid w:val="00E80F94"/>
    <w:rsid w:val="00E81EF2"/>
    <w:rsid w:val="00E820C9"/>
    <w:rsid w:val="00E82CF4"/>
    <w:rsid w:val="00E830C6"/>
    <w:rsid w:val="00E83F09"/>
    <w:rsid w:val="00E83F97"/>
    <w:rsid w:val="00E84FF9"/>
    <w:rsid w:val="00E857A2"/>
    <w:rsid w:val="00E85962"/>
    <w:rsid w:val="00E86CDD"/>
    <w:rsid w:val="00E87D27"/>
    <w:rsid w:val="00E87E58"/>
    <w:rsid w:val="00E90901"/>
    <w:rsid w:val="00E90A65"/>
    <w:rsid w:val="00E91B7B"/>
    <w:rsid w:val="00E931EC"/>
    <w:rsid w:val="00E94277"/>
    <w:rsid w:val="00E944AE"/>
    <w:rsid w:val="00E94A22"/>
    <w:rsid w:val="00E95C5C"/>
    <w:rsid w:val="00E95DFD"/>
    <w:rsid w:val="00E962AD"/>
    <w:rsid w:val="00E967F8"/>
    <w:rsid w:val="00EA0D9F"/>
    <w:rsid w:val="00EA1043"/>
    <w:rsid w:val="00EA1488"/>
    <w:rsid w:val="00EA18A0"/>
    <w:rsid w:val="00EA2CD4"/>
    <w:rsid w:val="00EA353E"/>
    <w:rsid w:val="00EA486A"/>
    <w:rsid w:val="00EA52B7"/>
    <w:rsid w:val="00EA5FB2"/>
    <w:rsid w:val="00EA68E7"/>
    <w:rsid w:val="00EA6C65"/>
    <w:rsid w:val="00EA6D03"/>
    <w:rsid w:val="00EA6D69"/>
    <w:rsid w:val="00EA6F06"/>
    <w:rsid w:val="00EA7831"/>
    <w:rsid w:val="00EB0320"/>
    <w:rsid w:val="00EB189B"/>
    <w:rsid w:val="00EB1B38"/>
    <w:rsid w:val="00EB293D"/>
    <w:rsid w:val="00EB3088"/>
    <w:rsid w:val="00EB4DF9"/>
    <w:rsid w:val="00EB5E0B"/>
    <w:rsid w:val="00EB6969"/>
    <w:rsid w:val="00EB7223"/>
    <w:rsid w:val="00EB7A36"/>
    <w:rsid w:val="00EC01BB"/>
    <w:rsid w:val="00EC1233"/>
    <w:rsid w:val="00EC129B"/>
    <w:rsid w:val="00EC1337"/>
    <w:rsid w:val="00EC1FA5"/>
    <w:rsid w:val="00EC227D"/>
    <w:rsid w:val="00EC2289"/>
    <w:rsid w:val="00EC4287"/>
    <w:rsid w:val="00EC4F95"/>
    <w:rsid w:val="00EC50E7"/>
    <w:rsid w:val="00EC6F59"/>
    <w:rsid w:val="00EC7EDD"/>
    <w:rsid w:val="00ED16BB"/>
    <w:rsid w:val="00ED170B"/>
    <w:rsid w:val="00ED17EC"/>
    <w:rsid w:val="00ED1858"/>
    <w:rsid w:val="00ED18D3"/>
    <w:rsid w:val="00ED1A47"/>
    <w:rsid w:val="00ED1E4B"/>
    <w:rsid w:val="00ED2ABA"/>
    <w:rsid w:val="00ED2D12"/>
    <w:rsid w:val="00ED3E3E"/>
    <w:rsid w:val="00ED4806"/>
    <w:rsid w:val="00ED566B"/>
    <w:rsid w:val="00ED74F5"/>
    <w:rsid w:val="00ED752E"/>
    <w:rsid w:val="00ED7D4A"/>
    <w:rsid w:val="00EE0891"/>
    <w:rsid w:val="00EE0930"/>
    <w:rsid w:val="00EE0EDB"/>
    <w:rsid w:val="00EE10F2"/>
    <w:rsid w:val="00EE17E0"/>
    <w:rsid w:val="00EE18C9"/>
    <w:rsid w:val="00EE192B"/>
    <w:rsid w:val="00EE22CF"/>
    <w:rsid w:val="00EE29A9"/>
    <w:rsid w:val="00EE3445"/>
    <w:rsid w:val="00EE45C1"/>
    <w:rsid w:val="00EE46CB"/>
    <w:rsid w:val="00EE53E5"/>
    <w:rsid w:val="00EE5AD8"/>
    <w:rsid w:val="00EE6A92"/>
    <w:rsid w:val="00EE6D80"/>
    <w:rsid w:val="00EF04AC"/>
    <w:rsid w:val="00EF1145"/>
    <w:rsid w:val="00EF189D"/>
    <w:rsid w:val="00EF2426"/>
    <w:rsid w:val="00EF45D8"/>
    <w:rsid w:val="00EF5E05"/>
    <w:rsid w:val="00EF60E6"/>
    <w:rsid w:val="00EF61F6"/>
    <w:rsid w:val="00EF6A66"/>
    <w:rsid w:val="00EF770B"/>
    <w:rsid w:val="00F02108"/>
    <w:rsid w:val="00F028BD"/>
    <w:rsid w:val="00F02E7D"/>
    <w:rsid w:val="00F04DAB"/>
    <w:rsid w:val="00F04EBF"/>
    <w:rsid w:val="00F0542B"/>
    <w:rsid w:val="00F06DB3"/>
    <w:rsid w:val="00F07311"/>
    <w:rsid w:val="00F11130"/>
    <w:rsid w:val="00F11505"/>
    <w:rsid w:val="00F120D2"/>
    <w:rsid w:val="00F128BC"/>
    <w:rsid w:val="00F1300C"/>
    <w:rsid w:val="00F1330C"/>
    <w:rsid w:val="00F13949"/>
    <w:rsid w:val="00F14ABA"/>
    <w:rsid w:val="00F14D06"/>
    <w:rsid w:val="00F15C28"/>
    <w:rsid w:val="00F15E08"/>
    <w:rsid w:val="00F1632E"/>
    <w:rsid w:val="00F1638A"/>
    <w:rsid w:val="00F165B8"/>
    <w:rsid w:val="00F175C1"/>
    <w:rsid w:val="00F20508"/>
    <w:rsid w:val="00F20611"/>
    <w:rsid w:val="00F22173"/>
    <w:rsid w:val="00F221CD"/>
    <w:rsid w:val="00F22B91"/>
    <w:rsid w:val="00F22C21"/>
    <w:rsid w:val="00F23827"/>
    <w:rsid w:val="00F23BA0"/>
    <w:rsid w:val="00F2492A"/>
    <w:rsid w:val="00F24F70"/>
    <w:rsid w:val="00F25643"/>
    <w:rsid w:val="00F2690C"/>
    <w:rsid w:val="00F270D1"/>
    <w:rsid w:val="00F27E2B"/>
    <w:rsid w:val="00F3007A"/>
    <w:rsid w:val="00F31F7A"/>
    <w:rsid w:val="00F3273B"/>
    <w:rsid w:val="00F358C2"/>
    <w:rsid w:val="00F35F2F"/>
    <w:rsid w:val="00F36A21"/>
    <w:rsid w:val="00F36AB8"/>
    <w:rsid w:val="00F36CAF"/>
    <w:rsid w:val="00F374BB"/>
    <w:rsid w:val="00F40C5C"/>
    <w:rsid w:val="00F421F5"/>
    <w:rsid w:val="00F423FB"/>
    <w:rsid w:val="00F43413"/>
    <w:rsid w:val="00F43558"/>
    <w:rsid w:val="00F43590"/>
    <w:rsid w:val="00F43BC6"/>
    <w:rsid w:val="00F448EF"/>
    <w:rsid w:val="00F4542F"/>
    <w:rsid w:val="00F45CB8"/>
    <w:rsid w:val="00F46A31"/>
    <w:rsid w:val="00F471FE"/>
    <w:rsid w:val="00F51759"/>
    <w:rsid w:val="00F52362"/>
    <w:rsid w:val="00F52896"/>
    <w:rsid w:val="00F52AF7"/>
    <w:rsid w:val="00F549D7"/>
    <w:rsid w:val="00F55170"/>
    <w:rsid w:val="00F55353"/>
    <w:rsid w:val="00F554F4"/>
    <w:rsid w:val="00F55A6A"/>
    <w:rsid w:val="00F57320"/>
    <w:rsid w:val="00F57869"/>
    <w:rsid w:val="00F60666"/>
    <w:rsid w:val="00F60856"/>
    <w:rsid w:val="00F60E14"/>
    <w:rsid w:val="00F60ED0"/>
    <w:rsid w:val="00F61080"/>
    <w:rsid w:val="00F61DF2"/>
    <w:rsid w:val="00F6204B"/>
    <w:rsid w:val="00F62921"/>
    <w:rsid w:val="00F62BC7"/>
    <w:rsid w:val="00F62DA5"/>
    <w:rsid w:val="00F6468A"/>
    <w:rsid w:val="00F66000"/>
    <w:rsid w:val="00F66708"/>
    <w:rsid w:val="00F66E9E"/>
    <w:rsid w:val="00F67C4E"/>
    <w:rsid w:val="00F67F55"/>
    <w:rsid w:val="00F70002"/>
    <w:rsid w:val="00F705C6"/>
    <w:rsid w:val="00F70E89"/>
    <w:rsid w:val="00F72FA3"/>
    <w:rsid w:val="00F74FBF"/>
    <w:rsid w:val="00F75A0C"/>
    <w:rsid w:val="00F76D19"/>
    <w:rsid w:val="00F76E5A"/>
    <w:rsid w:val="00F76ECD"/>
    <w:rsid w:val="00F772DF"/>
    <w:rsid w:val="00F80409"/>
    <w:rsid w:val="00F80DBB"/>
    <w:rsid w:val="00F8113F"/>
    <w:rsid w:val="00F81207"/>
    <w:rsid w:val="00F835BA"/>
    <w:rsid w:val="00F84394"/>
    <w:rsid w:val="00F843A6"/>
    <w:rsid w:val="00F8536F"/>
    <w:rsid w:val="00F8561D"/>
    <w:rsid w:val="00F8626D"/>
    <w:rsid w:val="00F86399"/>
    <w:rsid w:val="00F87003"/>
    <w:rsid w:val="00F876BD"/>
    <w:rsid w:val="00F912A1"/>
    <w:rsid w:val="00F91943"/>
    <w:rsid w:val="00F928DB"/>
    <w:rsid w:val="00F93662"/>
    <w:rsid w:val="00F94650"/>
    <w:rsid w:val="00F9514B"/>
    <w:rsid w:val="00FA0446"/>
    <w:rsid w:val="00FA1749"/>
    <w:rsid w:val="00FA1E96"/>
    <w:rsid w:val="00FA4F7D"/>
    <w:rsid w:val="00FA6191"/>
    <w:rsid w:val="00FA633B"/>
    <w:rsid w:val="00FA7663"/>
    <w:rsid w:val="00FA76EC"/>
    <w:rsid w:val="00FB089E"/>
    <w:rsid w:val="00FB090F"/>
    <w:rsid w:val="00FB190F"/>
    <w:rsid w:val="00FB1F50"/>
    <w:rsid w:val="00FB2484"/>
    <w:rsid w:val="00FB2A53"/>
    <w:rsid w:val="00FB2E25"/>
    <w:rsid w:val="00FB35BF"/>
    <w:rsid w:val="00FB4AC2"/>
    <w:rsid w:val="00FB4B09"/>
    <w:rsid w:val="00FB4BAB"/>
    <w:rsid w:val="00FB4E01"/>
    <w:rsid w:val="00FB4F95"/>
    <w:rsid w:val="00FB52F4"/>
    <w:rsid w:val="00FB5739"/>
    <w:rsid w:val="00FB5DF1"/>
    <w:rsid w:val="00FB7E58"/>
    <w:rsid w:val="00FB7EB3"/>
    <w:rsid w:val="00FC0D81"/>
    <w:rsid w:val="00FC1DF2"/>
    <w:rsid w:val="00FC28B8"/>
    <w:rsid w:val="00FC4BCB"/>
    <w:rsid w:val="00FC5263"/>
    <w:rsid w:val="00FC61D4"/>
    <w:rsid w:val="00FC62C8"/>
    <w:rsid w:val="00FC64CE"/>
    <w:rsid w:val="00FC69C2"/>
    <w:rsid w:val="00FC7C3E"/>
    <w:rsid w:val="00FC7D46"/>
    <w:rsid w:val="00FC7DD3"/>
    <w:rsid w:val="00FD0203"/>
    <w:rsid w:val="00FD0D38"/>
    <w:rsid w:val="00FD110C"/>
    <w:rsid w:val="00FD1595"/>
    <w:rsid w:val="00FD46A4"/>
    <w:rsid w:val="00FD4EAC"/>
    <w:rsid w:val="00FD52CF"/>
    <w:rsid w:val="00FD6178"/>
    <w:rsid w:val="00FD61EC"/>
    <w:rsid w:val="00FD6E51"/>
    <w:rsid w:val="00FD6FF0"/>
    <w:rsid w:val="00FE114B"/>
    <w:rsid w:val="00FE2A96"/>
    <w:rsid w:val="00FE2E8C"/>
    <w:rsid w:val="00FE33A9"/>
    <w:rsid w:val="00FE37DE"/>
    <w:rsid w:val="00FE4489"/>
    <w:rsid w:val="00FE4893"/>
    <w:rsid w:val="00FE4BB4"/>
    <w:rsid w:val="00FE6395"/>
    <w:rsid w:val="00FE6663"/>
    <w:rsid w:val="00FE6EE0"/>
    <w:rsid w:val="00FE7B45"/>
    <w:rsid w:val="00FF00BF"/>
    <w:rsid w:val="00FF0394"/>
    <w:rsid w:val="00FF0A87"/>
    <w:rsid w:val="00FF0E52"/>
    <w:rsid w:val="00FF52C5"/>
    <w:rsid w:val="00FF5962"/>
    <w:rsid w:val="00FF71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F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F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C10B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hlinger, Fabienne</dc:creator>
  <cp:keywords/>
  <dc:description/>
  <cp:lastModifiedBy>ltachado</cp:lastModifiedBy>
  <cp:revision>5</cp:revision>
  <dcterms:created xsi:type="dcterms:W3CDTF">2016-08-02T20:33:00Z</dcterms:created>
  <dcterms:modified xsi:type="dcterms:W3CDTF">2016-08-18T19:28:00Z</dcterms:modified>
</cp:coreProperties>
</file>